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12EC7" w14:textId="42CACF93" w:rsidR="00C82319" w:rsidRPr="001A2838" w:rsidRDefault="00C82319" w:rsidP="00282874">
      <w:pPr>
        <w:rPr>
          <w:rFonts w:ascii="Times New Roman" w:eastAsia="Times New Roman" w:hAnsi="Times New Roman" w:cs="Times New Roman"/>
          <w:color w:val="222222"/>
          <w:u w:val="single"/>
          <w:shd w:val="clear" w:color="auto" w:fill="FFFFFF"/>
        </w:rPr>
      </w:pPr>
      <w:r w:rsidRPr="001A2838">
        <w:rPr>
          <w:rFonts w:ascii="Times New Roman" w:eastAsia="Times New Roman" w:hAnsi="Times New Roman" w:cs="Times New Roman"/>
          <w:color w:val="222222"/>
          <w:u w:val="single"/>
          <w:shd w:val="clear" w:color="auto" w:fill="FFFFFF"/>
        </w:rPr>
        <w:t xml:space="preserve">Fundoscopy questionnaire: </w:t>
      </w:r>
      <w:r w:rsidR="00FF2723" w:rsidRPr="001A2838">
        <w:rPr>
          <w:rFonts w:ascii="Times New Roman" w:eastAsia="Times New Roman" w:hAnsi="Times New Roman" w:cs="Times New Roman"/>
          <w:color w:val="222222"/>
          <w:u w:val="single"/>
          <w:shd w:val="clear" w:color="auto" w:fill="FFFFFF"/>
        </w:rPr>
        <w:t xml:space="preserve">graduating senior </w:t>
      </w:r>
      <w:r w:rsidRPr="001A2838">
        <w:rPr>
          <w:rFonts w:ascii="Times New Roman" w:eastAsia="Times New Roman" w:hAnsi="Times New Roman" w:cs="Times New Roman"/>
          <w:color w:val="222222"/>
          <w:u w:val="single"/>
          <w:shd w:val="clear" w:color="auto" w:fill="FFFFFF"/>
        </w:rPr>
        <w:t>resident</w:t>
      </w:r>
      <w:r w:rsidR="00FF2723" w:rsidRPr="001A2838">
        <w:rPr>
          <w:rFonts w:ascii="Times New Roman" w:eastAsia="Times New Roman" w:hAnsi="Times New Roman" w:cs="Times New Roman"/>
          <w:color w:val="222222"/>
          <w:u w:val="single"/>
          <w:shd w:val="clear" w:color="auto" w:fill="FFFFFF"/>
        </w:rPr>
        <w:t>s</w:t>
      </w:r>
    </w:p>
    <w:p w14:paraId="754D1DB9" w14:textId="541D7852" w:rsidR="00C82319" w:rsidRPr="001A2838" w:rsidRDefault="00C82319" w:rsidP="00C82319">
      <w:pPr>
        <w:rPr>
          <w:rFonts w:ascii="Times New Roman" w:eastAsia="Times New Roman" w:hAnsi="Times New Roman" w:cs="Times New Roman"/>
          <w:color w:val="222222"/>
          <w:u w:val="single"/>
          <w:shd w:val="clear" w:color="auto" w:fill="FFFFFF"/>
        </w:rPr>
      </w:pPr>
    </w:p>
    <w:p w14:paraId="0472F2CF" w14:textId="77777777" w:rsidR="008644D3" w:rsidRPr="001A2838" w:rsidRDefault="008644D3" w:rsidP="008644D3">
      <w:r w:rsidRPr="001A2838">
        <w:t xml:space="preserve">Dear colleague, </w:t>
      </w:r>
    </w:p>
    <w:p w14:paraId="48D9A526" w14:textId="77777777" w:rsidR="008644D3" w:rsidRPr="001A2838" w:rsidRDefault="008644D3" w:rsidP="008644D3"/>
    <w:p w14:paraId="60A17440" w14:textId="5278CD0F" w:rsidR="008644D3" w:rsidRPr="001A2838" w:rsidRDefault="008644D3" w:rsidP="008644D3">
      <w:pPr>
        <w:rPr>
          <w:rFonts w:ascii="Calibri" w:eastAsia="Times New Roman" w:hAnsi="Calibri" w:cs="Calibri"/>
          <w:color w:val="000000"/>
        </w:rPr>
      </w:pPr>
      <w:r w:rsidRPr="001A2838">
        <w:rPr>
          <w:rFonts w:ascii="Calibri" w:eastAsia="Times New Roman" w:hAnsi="Calibri" w:cs="Calibri"/>
          <w:color w:val="000000"/>
        </w:rPr>
        <w:t xml:space="preserve">We invite you to participate in an optional, anonymous survey conducted by the University of California, San Francisco (UCSF) Departments of Ophthalmology and Neurology. </w:t>
      </w:r>
      <w:r w:rsidR="0006277E" w:rsidRPr="001A2838">
        <w:rPr>
          <w:rFonts w:ascii="Calibri" w:eastAsia="Times New Roman" w:hAnsi="Calibri" w:cs="Calibri"/>
          <w:color w:val="000000"/>
        </w:rPr>
        <w:t>The first 100 participants have the option to enter their email to receive a $5 Amazon gift card. This email address is not linked to the survey response in any way.</w:t>
      </w:r>
    </w:p>
    <w:p w14:paraId="2CF5A619" w14:textId="77777777" w:rsidR="008644D3" w:rsidRPr="001A2838" w:rsidRDefault="008644D3" w:rsidP="008644D3">
      <w:pPr>
        <w:rPr>
          <w:rFonts w:ascii="Calibri" w:eastAsia="Times New Roman" w:hAnsi="Calibri" w:cs="Calibri"/>
          <w:color w:val="000000"/>
        </w:rPr>
      </w:pPr>
    </w:p>
    <w:p w14:paraId="66F1E7AB" w14:textId="77777777" w:rsidR="008644D3" w:rsidRPr="001A2838" w:rsidRDefault="008644D3" w:rsidP="008644D3">
      <w:pPr>
        <w:rPr>
          <w:rFonts w:ascii="Calibri" w:eastAsia="Times New Roman" w:hAnsi="Calibri" w:cs="Calibri"/>
          <w:b/>
          <w:bCs/>
          <w:color w:val="000000"/>
        </w:rPr>
      </w:pPr>
      <w:r w:rsidRPr="001A2838">
        <w:rPr>
          <w:rFonts w:ascii="Calibri" w:eastAsia="Times New Roman" w:hAnsi="Calibri" w:cs="Calibri"/>
          <w:b/>
          <w:bCs/>
          <w:color w:val="000000"/>
        </w:rPr>
        <w:t>Evaluation of fundoscopic examination education in neurology and neurosurgery residencies</w:t>
      </w:r>
    </w:p>
    <w:p w14:paraId="69517C1C" w14:textId="77777777" w:rsidR="008644D3" w:rsidRPr="001A2838" w:rsidRDefault="008644D3" w:rsidP="008644D3">
      <w:pPr>
        <w:rPr>
          <w:rFonts w:ascii="Calibri" w:eastAsia="Times New Roman" w:hAnsi="Calibri" w:cs="Calibri"/>
          <w:color w:val="000000"/>
        </w:rPr>
      </w:pPr>
    </w:p>
    <w:p w14:paraId="76133B13" w14:textId="77777777" w:rsidR="008644D3" w:rsidRPr="001A2838" w:rsidRDefault="008644D3" w:rsidP="008644D3">
      <w:pPr>
        <w:rPr>
          <w:rFonts w:ascii="Calibri" w:eastAsia="Times New Roman" w:hAnsi="Calibri" w:cs="Calibri"/>
          <w:color w:val="000000"/>
        </w:rPr>
      </w:pPr>
      <w:r w:rsidRPr="001A2838">
        <w:rPr>
          <w:rFonts w:ascii="Calibri" w:eastAsia="Times New Roman" w:hAnsi="Calibri" w:cs="Calibri"/>
          <w:color w:val="000000"/>
        </w:rPr>
        <w:t>This study examines the current landscape for training in direct ophthalmoscopy during neurology and neurosurgery residencies, via an UCSF Institutional Review Board (IRB) approved online survey to program directors and residents at ACGME-accredited programs. The results of this study will provide important background for the development of educational tools for the fundus exam.</w:t>
      </w:r>
    </w:p>
    <w:p w14:paraId="5ACE403C" w14:textId="77777777" w:rsidR="008644D3" w:rsidRPr="001A2838" w:rsidRDefault="008644D3" w:rsidP="008644D3">
      <w:pPr>
        <w:rPr>
          <w:rFonts w:ascii="Calibri" w:eastAsia="Times New Roman" w:hAnsi="Calibri" w:cs="Calibri"/>
          <w:color w:val="000000"/>
        </w:rPr>
      </w:pPr>
    </w:p>
    <w:p w14:paraId="35833336" w14:textId="1682D0B7" w:rsidR="008644D3" w:rsidRPr="001A2838" w:rsidRDefault="008644D3" w:rsidP="008644D3">
      <w:pPr>
        <w:rPr>
          <w:rFonts w:ascii="Calibri" w:eastAsia="Times New Roman" w:hAnsi="Calibri" w:cs="Calibri"/>
          <w:color w:val="000000"/>
        </w:rPr>
      </w:pPr>
      <w:r w:rsidRPr="001A2838">
        <w:rPr>
          <w:rFonts w:ascii="Calibri" w:eastAsia="Times New Roman" w:hAnsi="Calibri" w:cs="Calibri"/>
          <w:color w:val="000000"/>
        </w:rPr>
        <w:t xml:space="preserve">This optional questionnaire will take about </w:t>
      </w:r>
      <w:r w:rsidR="009F245A" w:rsidRPr="001A2838">
        <w:rPr>
          <w:rFonts w:ascii="Calibri" w:eastAsia="Times New Roman" w:hAnsi="Calibri" w:cs="Calibri"/>
          <w:color w:val="000000"/>
        </w:rPr>
        <w:t>7</w:t>
      </w:r>
      <w:r w:rsidRPr="001A2838">
        <w:rPr>
          <w:rFonts w:ascii="Calibri" w:eastAsia="Times New Roman" w:hAnsi="Calibri" w:cs="Calibri"/>
          <w:color w:val="000000"/>
        </w:rPr>
        <w:t xml:space="preserve"> minutes to complete. You can stop the questionnaire at any time. All questions are optional, and you can submit a partially completed questionnaire. The questionnaire is anonymous, and no one will be able to link your answers back to you. Please do not include your name or other identifying information in your responses. </w:t>
      </w:r>
    </w:p>
    <w:p w14:paraId="05506A4C" w14:textId="51E01E59" w:rsidR="008644D3" w:rsidRPr="001A2838" w:rsidRDefault="008644D3" w:rsidP="008644D3">
      <w:pPr>
        <w:rPr>
          <w:rFonts w:ascii="Calibri" w:eastAsia="Times New Roman" w:hAnsi="Calibri" w:cs="Calibri"/>
          <w:color w:val="000000"/>
        </w:rPr>
      </w:pPr>
    </w:p>
    <w:p w14:paraId="7B3B6078" w14:textId="4618CB75" w:rsidR="003C2682" w:rsidRPr="001A2838" w:rsidRDefault="003C2682" w:rsidP="003C2682">
      <w:pPr>
        <w:rPr>
          <w:rFonts w:ascii="Calibri" w:eastAsia="Times New Roman" w:hAnsi="Calibri" w:cs="Calibri"/>
          <w:color w:val="000000"/>
        </w:rPr>
      </w:pPr>
      <w:r w:rsidRPr="001A2838">
        <w:rPr>
          <w:rFonts w:ascii="Calibri" w:eastAsia="Times New Roman" w:hAnsi="Calibri" w:cs="Calibri"/>
          <w:color w:val="000000"/>
        </w:rPr>
        <w:t xml:space="preserve">If you consent to </w:t>
      </w:r>
      <w:r w:rsidR="00101BAD" w:rsidRPr="001A2838">
        <w:rPr>
          <w:rFonts w:ascii="Calibri" w:eastAsia="Times New Roman" w:hAnsi="Calibri" w:cs="Calibri"/>
          <w:color w:val="000000"/>
        </w:rPr>
        <w:t xml:space="preserve">the </w:t>
      </w:r>
      <w:r w:rsidRPr="001A2838">
        <w:rPr>
          <w:rFonts w:ascii="Calibri" w:eastAsia="Times New Roman" w:hAnsi="Calibri" w:cs="Calibri"/>
          <w:color w:val="000000"/>
        </w:rPr>
        <w:t>completion of this questionnaire, please click “NEXT” to begin the questionnaire.</w:t>
      </w:r>
    </w:p>
    <w:p w14:paraId="1DF92CE0" w14:textId="77777777" w:rsidR="003C2682" w:rsidRPr="001A2838" w:rsidRDefault="003C2682" w:rsidP="008644D3">
      <w:pPr>
        <w:rPr>
          <w:rFonts w:ascii="Calibri" w:eastAsia="Times New Roman" w:hAnsi="Calibri" w:cs="Calibri"/>
          <w:color w:val="000000"/>
        </w:rPr>
      </w:pPr>
    </w:p>
    <w:p w14:paraId="790AAA9D" w14:textId="77777777" w:rsidR="008644D3" w:rsidRPr="001A2838" w:rsidRDefault="008644D3" w:rsidP="008644D3">
      <w:pPr>
        <w:rPr>
          <w:rFonts w:ascii="Calibri" w:eastAsia="Times New Roman" w:hAnsi="Calibri" w:cs="Calibri"/>
          <w:color w:val="000000"/>
        </w:rPr>
      </w:pPr>
      <w:r w:rsidRPr="001A2838">
        <w:rPr>
          <w:rFonts w:ascii="Calibri" w:eastAsia="Times New Roman" w:hAnsi="Calibri" w:cs="Calibri"/>
          <w:color w:val="000000"/>
        </w:rPr>
        <w:t xml:space="preserve">Questions? Please contact Madeline Yung, MD at </w:t>
      </w:r>
      <w:hyperlink r:id="rId5" w:history="1">
        <w:r w:rsidRPr="001A2838">
          <w:rPr>
            <w:rStyle w:val="Hyperlink"/>
            <w:rFonts w:ascii="Calibri" w:eastAsia="Times New Roman" w:hAnsi="Calibri" w:cs="Calibri"/>
          </w:rPr>
          <w:t>madeline.yung@ucsf.edu</w:t>
        </w:r>
      </w:hyperlink>
      <w:r w:rsidRPr="001A2838">
        <w:rPr>
          <w:rFonts w:ascii="Calibri" w:eastAsia="Times New Roman" w:hAnsi="Calibri" w:cs="Calibri"/>
          <w:color w:val="000000"/>
        </w:rPr>
        <w:t>. If you have questions or concerns about your right as a research participant, you can call the UCSF IRB at 415-476-1814.</w:t>
      </w:r>
    </w:p>
    <w:p w14:paraId="29405467" w14:textId="77777777" w:rsidR="008644D3" w:rsidRPr="001A2838" w:rsidRDefault="008644D3" w:rsidP="008644D3">
      <w:pPr>
        <w:rPr>
          <w:rFonts w:ascii="Calibri" w:eastAsia="Times New Roman" w:hAnsi="Calibri" w:cs="Calibri"/>
          <w:color w:val="000000"/>
        </w:rPr>
      </w:pPr>
    </w:p>
    <w:p w14:paraId="23F2C791" w14:textId="77777777" w:rsidR="008644D3" w:rsidRPr="001A2838" w:rsidRDefault="008644D3" w:rsidP="008644D3">
      <w:p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 xml:space="preserve">Directions: </w:t>
      </w:r>
    </w:p>
    <w:p w14:paraId="33DEB87A" w14:textId="77777777" w:rsidR="008644D3" w:rsidRPr="001A2838" w:rsidRDefault="008644D3" w:rsidP="008644D3">
      <w:p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Please answer the following questions pertaining to neurology residency. You may choose to leave any question unanswered or blank.</w:t>
      </w:r>
    </w:p>
    <w:p w14:paraId="02580002" w14:textId="77777777" w:rsidR="008644D3" w:rsidRPr="001A2838" w:rsidRDefault="008644D3" w:rsidP="008644D3">
      <w:p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 xml:space="preserve">The term direct ophthalmoscopy is generally used to refer to examination of the ocular fundus, especially optic nerve pathology, which can be performed using a direct ophthalmoscope, </w:t>
      </w:r>
      <w:proofErr w:type="spellStart"/>
      <w:r w:rsidRPr="001A2838">
        <w:rPr>
          <w:rFonts w:ascii="Times New Roman" w:eastAsia="Times New Roman" w:hAnsi="Times New Roman" w:cs="Times New Roman"/>
          <w:color w:val="222222"/>
          <w:shd w:val="clear" w:color="auto" w:fill="FFFFFF"/>
        </w:rPr>
        <w:t>pantoptic</w:t>
      </w:r>
      <w:proofErr w:type="spellEnd"/>
      <w:r w:rsidRPr="001A2838">
        <w:rPr>
          <w:rFonts w:ascii="Times New Roman" w:eastAsia="Times New Roman" w:hAnsi="Times New Roman" w:cs="Times New Roman"/>
          <w:color w:val="222222"/>
          <w:shd w:val="clear" w:color="auto" w:fill="FFFFFF"/>
        </w:rPr>
        <w:t>, smartphone camera, or any other examination method that provides adequate visualization of the fundus.</w:t>
      </w:r>
    </w:p>
    <w:p w14:paraId="099DC3F3" w14:textId="0504FE7C" w:rsidR="008644D3" w:rsidRPr="001A2838" w:rsidRDefault="008644D3" w:rsidP="00C82319">
      <w:pPr>
        <w:rPr>
          <w:rFonts w:ascii="Times New Roman" w:eastAsia="Times New Roman" w:hAnsi="Times New Roman" w:cs="Times New Roman"/>
          <w:color w:val="222222"/>
          <w:u w:val="single"/>
          <w:shd w:val="clear" w:color="auto" w:fill="FFFFFF"/>
        </w:rPr>
      </w:pPr>
    </w:p>
    <w:p w14:paraId="2BA37F8A" w14:textId="77777777" w:rsidR="008644D3" w:rsidRPr="001A2838" w:rsidRDefault="008644D3" w:rsidP="00C82319">
      <w:pPr>
        <w:rPr>
          <w:rFonts w:ascii="Times New Roman" w:eastAsia="Times New Roman" w:hAnsi="Times New Roman" w:cs="Times New Roman"/>
          <w:color w:val="222222"/>
          <w:u w:val="single"/>
          <w:shd w:val="clear" w:color="auto" w:fill="FFFFFF"/>
        </w:rPr>
      </w:pPr>
    </w:p>
    <w:p w14:paraId="76731AE9" w14:textId="4152F5A8" w:rsidR="00C82319" w:rsidRPr="001A2838" w:rsidRDefault="00C82319" w:rsidP="00272710">
      <w:pPr>
        <w:pStyle w:val="ListParagraph"/>
        <w:numPr>
          <w:ilvl w:val="0"/>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Age</w:t>
      </w:r>
    </w:p>
    <w:p w14:paraId="26A7009B" w14:textId="435E0E60" w:rsidR="00C82319" w:rsidRPr="001A2838" w:rsidRDefault="00C82319" w:rsidP="00272710">
      <w:pPr>
        <w:pStyle w:val="ListParagraph"/>
        <w:numPr>
          <w:ilvl w:val="0"/>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Gender</w:t>
      </w:r>
    </w:p>
    <w:p w14:paraId="0A5A46BB" w14:textId="0144BC66" w:rsidR="001643C9" w:rsidRPr="001A2838" w:rsidRDefault="001643C9" w:rsidP="00272710">
      <w:pPr>
        <w:pStyle w:val="ListParagraph"/>
        <w:numPr>
          <w:ilvl w:val="0"/>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What year will you graduate neurology residency?</w:t>
      </w:r>
    </w:p>
    <w:p w14:paraId="76750E8D" w14:textId="1A59F488" w:rsidR="00B82365" w:rsidRPr="001A2838" w:rsidRDefault="00C82319" w:rsidP="00F0395C">
      <w:pPr>
        <w:pStyle w:val="ListParagraph"/>
        <w:numPr>
          <w:ilvl w:val="0"/>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222222"/>
          <w:shd w:val="clear" w:color="auto" w:fill="FFFFFF"/>
        </w:rPr>
        <w:t>State of residency</w:t>
      </w:r>
      <w:r w:rsidR="00B82365" w:rsidRPr="001A2838">
        <w:rPr>
          <w:rFonts w:ascii="Times New Roman" w:eastAsia="Times New Roman" w:hAnsi="Times New Roman" w:cs="Times New Roman"/>
          <w:color w:val="000000"/>
        </w:rPr>
        <w:t xml:space="preserve"> </w:t>
      </w:r>
    </w:p>
    <w:p w14:paraId="1B02EAC4" w14:textId="1D26D98F" w:rsidR="00B82365" w:rsidRPr="001A2838" w:rsidRDefault="00B82365" w:rsidP="00F0395C">
      <w:pPr>
        <w:pStyle w:val="ListParagraph"/>
        <w:numPr>
          <w:ilvl w:val="0"/>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Location of rotations: check all that apply</w:t>
      </w:r>
    </w:p>
    <w:p w14:paraId="59F52922" w14:textId="77777777" w:rsidR="00B82365" w:rsidRPr="001A2838" w:rsidRDefault="00B82365" w:rsidP="00F0395C">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 xml:space="preserve">University </w:t>
      </w:r>
    </w:p>
    <w:p w14:paraId="2D37E594" w14:textId="77777777" w:rsidR="00B82365" w:rsidRPr="001A2838" w:rsidRDefault="00B82365" w:rsidP="00F0395C">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lastRenderedPageBreak/>
        <w:t>VA</w:t>
      </w:r>
    </w:p>
    <w:p w14:paraId="546F2BA4" w14:textId="77777777" w:rsidR="00B82365" w:rsidRPr="001A2838" w:rsidRDefault="00B82365" w:rsidP="00F0395C">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County</w:t>
      </w:r>
    </w:p>
    <w:p w14:paraId="47EA1A5B" w14:textId="77777777" w:rsidR="00B82365" w:rsidRPr="001A2838" w:rsidRDefault="00B82365" w:rsidP="00F0395C">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Community-based</w:t>
      </w:r>
    </w:p>
    <w:p w14:paraId="00E246F4" w14:textId="185920AC" w:rsidR="00C82319" w:rsidRPr="001A2838" w:rsidRDefault="00B82365" w:rsidP="00F0395C">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Military</w:t>
      </w:r>
    </w:p>
    <w:p w14:paraId="0D019138" w14:textId="1CE29FD3" w:rsidR="007E45CD" w:rsidRPr="001A2838" w:rsidRDefault="007E45CD" w:rsidP="00272710">
      <w:pPr>
        <w:pStyle w:val="ListParagraph"/>
        <w:numPr>
          <w:ilvl w:val="0"/>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000000" w:themeColor="text1"/>
          <w:shd w:val="clear" w:color="auto" w:fill="FFFFFF"/>
        </w:rPr>
        <w:t>What subspecialty, if any, are you pursuing</w:t>
      </w:r>
      <w:r w:rsidR="00D001D2" w:rsidRPr="001A2838">
        <w:rPr>
          <w:rFonts w:ascii="Times New Roman" w:eastAsia="Times New Roman" w:hAnsi="Times New Roman" w:cs="Times New Roman"/>
          <w:color w:val="000000" w:themeColor="text1"/>
          <w:shd w:val="clear" w:color="auto" w:fill="FFFFFF"/>
        </w:rPr>
        <w:t xml:space="preserve"> (if none, write none)</w:t>
      </w:r>
      <w:r w:rsidRPr="001A2838">
        <w:rPr>
          <w:rFonts w:ascii="Times New Roman" w:eastAsia="Times New Roman" w:hAnsi="Times New Roman" w:cs="Times New Roman"/>
          <w:color w:val="000000" w:themeColor="text1"/>
          <w:shd w:val="clear" w:color="auto" w:fill="FFFFFF"/>
        </w:rPr>
        <w:t>? Free text</w:t>
      </w:r>
    </w:p>
    <w:p w14:paraId="66994989" w14:textId="551A6232" w:rsidR="007C3FCE" w:rsidRPr="001A2838" w:rsidRDefault="00646C1F" w:rsidP="00646C1F">
      <w:pPr>
        <w:pStyle w:val="ListParagraph"/>
        <w:numPr>
          <w:ilvl w:val="0"/>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000000"/>
        </w:rPr>
        <w:t>Please indicate the availability/requirement of a neuro-ophthalmology rotation</w:t>
      </w:r>
      <w:r w:rsidRPr="001A2838">
        <w:rPr>
          <w:rFonts w:ascii="Times New Roman" w:eastAsia="Times New Roman" w:hAnsi="Times New Roman" w:cs="Times New Roman"/>
          <w:color w:val="222222"/>
          <w:shd w:val="clear" w:color="auto" w:fill="FFFFFF"/>
        </w:rPr>
        <w:t xml:space="preserve"> </w:t>
      </w:r>
      <w:r w:rsidR="007C3FCE" w:rsidRPr="001A2838">
        <w:rPr>
          <w:rFonts w:ascii="Times New Roman" w:eastAsia="Times New Roman" w:hAnsi="Times New Roman" w:cs="Times New Roman"/>
          <w:color w:val="222222"/>
          <w:shd w:val="clear" w:color="auto" w:fill="FFFFFF"/>
        </w:rPr>
        <w:t>Required</w:t>
      </w:r>
    </w:p>
    <w:p w14:paraId="72C1A180" w14:textId="00F88619" w:rsidR="007C3FCE" w:rsidRPr="001A2838" w:rsidRDefault="007C3FCE" w:rsidP="007C3FCE">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Elective</w:t>
      </w:r>
    </w:p>
    <w:p w14:paraId="429A6F9E" w14:textId="639BF6A4" w:rsidR="007C3FCE" w:rsidRPr="001A2838" w:rsidRDefault="007C3FCE" w:rsidP="007C3FCE">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Not available</w:t>
      </w:r>
    </w:p>
    <w:p w14:paraId="258D4C70" w14:textId="39BB952F" w:rsidR="00FF2723" w:rsidRPr="001A2838" w:rsidRDefault="00FF2723" w:rsidP="00FF2723">
      <w:pPr>
        <w:pStyle w:val="ListParagraph"/>
        <w:numPr>
          <w:ilvl w:val="0"/>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How many hours of formal didactics on direct ophthalmoscopy have you attended during residency?</w:t>
      </w:r>
    </w:p>
    <w:p w14:paraId="38BA27C0" w14:textId="77777777" w:rsidR="00FF2723" w:rsidRPr="001A2838" w:rsidRDefault="00FF2723" w:rsidP="00FF2723">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0 hours</w:t>
      </w:r>
    </w:p>
    <w:p w14:paraId="5893BA07" w14:textId="77777777" w:rsidR="00FF2723" w:rsidRPr="001A2838" w:rsidRDefault="00FF2723" w:rsidP="00FF2723">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1-5 hours</w:t>
      </w:r>
    </w:p>
    <w:p w14:paraId="3654911C" w14:textId="77777777" w:rsidR="00FF2723" w:rsidRPr="001A2838" w:rsidRDefault="00FF2723" w:rsidP="00FF2723">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5-10 hours</w:t>
      </w:r>
    </w:p>
    <w:p w14:paraId="654FAE98" w14:textId="77777777" w:rsidR="00FF2723" w:rsidRPr="001A2838" w:rsidRDefault="00FF2723" w:rsidP="00FF2723">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10+ hours</w:t>
      </w:r>
    </w:p>
    <w:p w14:paraId="3CE9EBBD" w14:textId="5EB231A7" w:rsidR="00FF2723" w:rsidRPr="001A2838" w:rsidRDefault="00FF2723" w:rsidP="00FF2723">
      <w:pPr>
        <w:pStyle w:val="ListParagraph"/>
        <w:numPr>
          <w:ilvl w:val="0"/>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 xml:space="preserve">How many hours of formal practice skills sessions (model eyes, standardized patients, </w:t>
      </w:r>
      <w:proofErr w:type="spellStart"/>
      <w:r w:rsidRPr="001A2838">
        <w:rPr>
          <w:rFonts w:ascii="Times New Roman" w:eastAsia="Times New Roman" w:hAnsi="Times New Roman" w:cs="Times New Roman"/>
          <w:color w:val="000000"/>
        </w:rPr>
        <w:t>etc</w:t>
      </w:r>
      <w:proofErr w:type="spellEnd"/>
      <w:r w:rsidRPr="001A2838">
        <w:rPr>
          <w:rFonts w:ascii="Times New Roman" w:eastAsia="Times New Roman" w:hAnsi="Times New Roman" w:cs="Times New Roman"/>
          <w:color w:val="000000"/>
        </w:rPr>
        <w:t>) for direct ophthalmoscopy have you attended during residency?</w:t>
      </w:r>
    </w:p>
    <w:p w14:paraId="7505886D" w14:textId="77777777" w:rsidR="00FF2723" w:rsidRPr="001A2838" w:rsidRDefault="00FF2723" w:rsidP="00FF2723">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0 hours</w:t>
      </w:r>
    </w:p>
    <w:p w14:paraId="704FA479" w14:textId="77777777" w:rsidR="00FF2723" w:rsidRPr="001A2838" w:rsidRDefault="00FF2723" w:rsidP="00FF2723">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1-5 hours</w:t>
      </w:r>
    </w:p>
    <w:p w14:paraId="3A659EEF" w14:textId="77777777" w:rsidR="00FF2723" w:rsidRPr="001A2838" w:rsidRDefault="00FF2723" w:rsidP="00FF2723">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5-10 hours</w:t>
      </w:r>
    </w:p>
    <w:p w14:paraId="678EFCBB" w14:textId="77777777" w:rsidR="00FF2723" w:rsidRPr="001A2838" w:rsidRDefault="00FF2723" w:rsidP="00FF2723">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10+ hours</w:t>
      </w:r>
    </w:p>
    <w:p w14:paraId="73827DD4" w14:textId="69867138" w:rsidR="00FF2723" w:rsidRPr="001A2838" w:rsidRDefault="00FF2723" w:rsidP="00FF2723">
      <w:pPr>
        <w:pStyle w:val="ListParagraph"/>
        <w:numPr>
          <w:ilvl w:val="0"/>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Were you trained on dilatin</w:t>
      </w:r>
      <w:r w:rsidR="00424284" w:rsidRPr="001A2838">
        <w:rPr>
          <w:rFonts w:ascii="Times New Roman" w:eastAsia="Times New Roman" w:hAnsi="Times New Roman" w:cs="Times New Roman"/>
          <w:color w:val="000000"/>
        </w:rPr>
        <w:t>g a patient’s pupils</w:t>
      </w:r>
      <w:r w:rsidRPr="001A2838">
        <w:rPr>
          <w:rFonts w:ascii="Times New Roman" w:eastAsia="Times New Roman" w:hAnsi="Times New Roman" w:cs="Times New Roman"/>
          <w:color w:val="000000"/>
        </w:rPr>
        <w:t xml:space="preserve"> for </w:t>
      </w:r>
      <w:r w:rsidR="00424284" w:rsidRPr="001A2838">
        <w:rPr>
          <w:rFonts w:ascii="Times New Roman" w:eastAsia="Times New Roman" w:hAnsi="Times New Roman" w:cs="Times New Roman"/>
          <w:color w:val="000000"/>
        </w:rPr>
        <w:t>direct ophthalmoscopy</w:t>
      </w:r>
      <w:r w:rsidRPr="001A2838">
        <w:rPr>
          <w:rFonts w:ascii="Times New Roman" w:eastAsia="Times New Roman" w:hAnsi="Times New Roman" w:cs="Times New Roman"/>
          <w:color w:val="000000"/>
        </w:rPr>
        <w:t>?</w:t>
      </w:r>
    </w:p>
    <w:p w14:paraId="70221D6E" w14:textId="77777777" w:rsidR="00FF2723" w:rsidRPr="001A2838" w:rsidRDefault="00FF2723" w:rsidP="00FF2723">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 xml:space="preserve">Yes </w:t>
      </w:r>
    </w:p>
    <w:p w14:paraId="67D0090F" w14:textId="2A943054" w:rsidR="00FF2723" w:rsidRPr="001A2838" w:rsidRDefault="00FF2723" w:rsidP="00FF2723">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No</w:t>
      </w:r>
    </w:p>
    <w:p w14:paraId="120ECF6D" w14:textId="1A9923F5" w:rsidR="00CC3AEE" w:rsidRPr="001A2838" w:rsidRDefault="00CC3AEE" w:rsidP="00CC3AEE">
      <w:pPr>
        <w:pStyle w:val="ListParagraph"/>
        <w:numPr>
          <w:ilvl w:val="0"/>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Have you performed a dilated</w:t>
      </w:r>
      <w:r w:rsidR="00F0395C" w:rsidRPr="001A2838">
        <w:rPr>
          <w:rFonts w:ascii="Times New Roman" w:eastAsia="Times New Roman" w:hAnsi="Times New Roman" w:cs="Times New Roman"/>
          <w:color w:val="000000"/>
        </w:rPr>
        <w:t xml:space="preserve"> </w:t>
      </w:r>
      <w:r w:rsidR="00646C1F" w:rsidRPr="001A2838">
        <w:rPr>
          <w:rFonts w:ascii="Times New Roman" w:eastAsia="Times New Roman" w:hAnsi="Times New Roman" w:cs="Times New Roman"/>
          <w:color w:val="000000"/>
        </w:rPr>
        <w:t>direct ophthalmoscopy</w:t>
      </w:r>
      <w:r w:rsidRPr="001A2838">
        <w:rPr>
          <w:rFonts w:ascii="Times New Roman" w:eastAsia="Times New Roman" w:hAnsi="Times New Roman" w:cs="Times New Roman"/>
          <w:color w:val="000000"/>
        </w:rPr>
        <w:t xml:space="preserve"> exam?</w:t>
      </w:r>
    </w:p>
    <w:p w14:paraId="6E82F732" w14:textId="7999AA99" w:rsidR="00F0395C" w:rsidRPr="001A2838" w:rsidRDefault="00F0395C" w:rsidP="00F0395C">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Yes</w:t>
      </w:r>
    </w:p>
    <w:p w14:paraId="514761D3" w14:textId="2022A58B" w:rsidR="00F0395C" w:rsidRPr="001A2838" w:rsidRDefault="00F0395C" w:rsidP="00F0395C">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 xml:space="preserve">No </w:t>
      </w:r>
    </w:p>
    <w:p w14:paraId="32F86748" w14:textId="1C9ECB54" w:rsidR="00FF2723" w:rsidRPr="001A2838" w:rsidRDefault="00FF2723" w:rsidP="00FF2723">
      <w:pPr>
        <w:pStyle w:val="ListParagraph"/>
        <w:numPr>
          <w:ilvl w:val="0"/>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 xml:space="preserve">What fundoscopy equipment do you </w:t>
      </w:r>
      <w:r w:rsidR="00A625F2" w:rsidRPr="001A2838">
        <w:rPr>
          <w:rFonts w:ascii="Times New Roman" w:eastAsia="Times New Roman" w:hAnsi="Times New Roman" w:cs="Times New Roman"/>
          <w:color w:val="000000"/>
        </w:rPr>
        <w:t>generally use</w:t>
      </w:r>
      <w:r w:rsidRPr="001A2838">
        <w:rPr>
          <w:rFonts w:ascii="Times New Roman" w:eastAsia="Times New Roman" w:hAnsi="Times New Roman" w:cs="Times New Roman"/>
          <w:color w:val="000000"/>
        </w:rPr>
        <w:t xml:space="preserve"> for an exam (check all that apply)?</w:t>
      </w:r>
    </w:p>
    <w:p w14:paraId="7E9EFF08" w14:textId="77777777" w:rsidR="00FF2723" w:rsidRPr="001A2838" w:rsidRDefault="00FF2723" w:rsidP="00FF2723">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Direct ophthalmoscope</w:t>
      </w:r>
    </w:p>
    <w:p w14:paraId="34AAD9DB" w14:textId="77777777" w:rsidR="00FF2723" w:rsidRPr="001A2838" w:rsidRDefault="00FF2723" w:rsidP="00FF2723">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Panoptic</w:t>
      </w:r>
    </w:p>
    <w:p w14:paraId="19747B74" w14:textId="77777777" w:rsidR="00FF2723" w:rsidRPr="001A2838" w:rsidRDefault="00FF2723" w:rsidP="00FF2723">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Smartphone camera attachment</w:t>
      </w:r>
    </w:p>
    <w:p w14:paraId="24B0E344" w14:textId="77777777" w:rsidR="00FF2723" w:rsidRPr="001A2838" w:rsidRDefault="00FF2723" w:rsidP="00FF2723">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Fundus imaging</w:t>
      </w:r>
    </w:p>
    <w:p w14:paraId="310B5E2D" w14:textId="3307B600" w:rsidR="00FF2723" w:rsidRPr="001A2838" w:rsidRDefault="00FF2723" w:rsidP="00FF2723">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Other: free text</w:t>
      </w:r>
    </w:p>
    <w:p w14:paraId="49DDF18B" w14:textId="1E315851" w:rsidR="004F2C8F" w:rsidRPr="001A2838" w:rsidRDefault="004F2C8F" w:rsidP="004F2C8F">
      <w:pPr>
        <w:pStyle w:val="ListParagraph"/>
        <w:numPr>
          <w:ilvl w:val="0"/>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How many faculty members have you been on rotation with who use direct ophthalmoscopy confidently as part of their practice?</w:t>
      </w:r>
      <w:r w:rsidR="00F0395C" w:rsidRPr="001A2838">
        <w:rPr>
          <w:rFonts w:ascii="Times New Roman" w:eastAsia="Times New Roman" w:hAnsi="Times New Roman" w:cs="Times New Roman"/>
          <w:color w:val="000000"/>
        </w:rPr>
        <w:t xml:space="preserve"> </w:t>
      </w:r>
      <w:proofErr w:type="spellStart"/>
      <w:r w:rsidR="00F0395C" w:rsidRPr="001A2838">
        <w:rPr>
          <w:rFonts w:ascii="Times New Roman" w:eastAsia="Times New Roman" w:hAnsi="Times New Roman" w:cs="Times New Roman"/>
          <w:color w:val="000000"/>
        </w:rPr>
        <w:t>Freetext</w:t>
      </w:r>
      <w:proofErr w:type="spellEnd"/>
    </w:p>
    <w:p w14:paraId="6615CB9A" w14:textId="08D89B44" w:rsidR="00F0395C" w:rsidRPr="001A2838" w:rsidRDefault="00F0395C" w:rsidP="00F0395C">
      <w:pPr>
        <w:pStyle w:val="ListParagraph"/>
        <w:numPr>
          <w:ilvl w:val="0"/>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What % of time during residency is spent training with faculty members who regularly perform direct ophthalmoscopy as part of their practice?</w:t>
      </w:r>
    </w:p>
    <w:p w14:paraId="78C92F21" w14:textId="06E8408E" w:rsidR="00F0395C" w:rsidRPr="001A2838" w:rsidRDefault="00F0395C" w:rsidP="00F0395C">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0%</w:t>
      </w:r>
    </w:p>
    <w:p w14:paraId="17012B54" w14:textId="633C0C3E" w:rsidR="00F0395C" w:rsidRPr="001A2838" w:rsidRDefault="00F0395C" w:rsidP="00F0395C">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1-10%</w:t>
      </w:r>
    </w:p>
    <w:p w14:paraId="11AE85C3" w14:textId="5D66E1DE" w:rsidR="00F0395C" w:rsidRPr="001A2838" w:rsidRDefault="00F0395C" w:rsidP="00F0395C">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11-30%</w:t>
      </w:r>
    </w:p>
    <w:p w14:paraId="4EF3DB43" w14:textId="3A0FA8DA" w:rsidR="00F0395C" w:rsidRPr="001A2838" w:rsidRDefault="00F0395C" w:rsidP="00F0395C">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30-50%</w:t>
      </w:r>
    </w:p>
    <w:p w14:paraId="05CD8D6A" w14:textId="2FA746E4" w:rsidR="00F0395C" w:rsidRPr="001A2838" w:rsidRDefault="00F0395C" w:rsidP="00F0395C">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gt;50%</w:t>
      </w:r>
    </w:p>
    <w:p w14:paraId="65DA6AE5" w14:textId="77777777" w:rsidR="00811D42" w:rsidRPr="001A2838" w:rsidRDefault="00811D42" w:rsidP="00811D42">
      <w:pPr>
        <w:pStyle w:val="ListParagraph"/>
        <w:numPr>
          <w:ilvl w:val="0"/>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For patients with suspected increased intracranial pressure, what service, if any, should perform fundoscopy? (check all that apply)</w:t>
      </w:r>
    </w:p>
    <w:p w14:paraId="0743BABF" w14:textId="77777777" w:rsidR="00811D42" w:rsidRPr="001A2838" w:rsidRDefault="00811D42" w:rsidP="00811D42">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 xml:space="preserve">Neurology </w:t>
      </w:r>
    </w:p>
    <w:p w14:paraId="4C5FE5E9" w14:textId="77777777" w:rsidR="00811D42" w:rsidRPr="001A2838" w:rsidRDefault="00811D42" w:rsidP="00811D42">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Neurosurgery</w:t>
      </w:r>
    </w:p>
    <w:p w14:paraId="16040226" w14:textId="77777777" w:rsidR="00811D42" w:rsidRPr="001A2838" w:rsidRDefault="00811D42" w:rsidP="00811D42">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 xml:space="preserve">Ophthalmology </w:t>
      </w:r>
    </w:p>
    <w:p w14:paraId="32D331DD" w14:textId="77777777" w:rsidR="00811D42" w:rsidRPr="001A2838" w:rsidRDefault="00811D42" w:rsidP="00811D42">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lastRenderedPageBreak/>
        <w:t>Optometry</w:t>
      </w:r>
    </w:p>
    <w:p w14:paraId="6B2CBEC1" w14:textId="77777777" w:rsidR="00811D42" w:rsidRPr="001A2838" w:rsidRDefault="00811D42" w:rsidP="00811D42">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None</w:t>
      </w:r>
    </w:p>
    <w:p w14:paraId="5BEAE04D" w14:textId="18B92930" w:rsidR="00D378CC" w:rsidRPr="001A2838" w:rsidRDefault="00D378CC" w:rsidP="00272710">
      <w:pPr>
        <w:pStyle w:val="ListParagraph"/>
        <w:numPr>
          <w:ilvl w:val="0"/>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How many hours of</w:t>
      </w:r>
      <w:r w:rsidR="00F565BF" w:rsidRPr="001A2838">
        <w:rPr>
          <w:rFonts w:ascii="Times New Roman" w:eastAsia="Times New Roman" w:hAnsi="Times New Roman" w:cs="Times New Roman"/>
          <w:color w:val="222222"/>
          <w:shd w:val="clear" w:color="auto" w:fill="FFFFFF"/>
        </w:rPr>
        <w:t xml:space="preserve"> </w:t>
      </w:r>
      <w:r w:rsidR="00F6548B" w:rsidRPr="001A2838">
        <w:rPr>
          <w:rFonts w:ascii="Times New Roman" w:eastAsia="Times New Roman" w:hAnsi="Times New Roman" w:cs="Times New Roman"/>
          <w:color w:val="222222"/>
          <w:shd w:val="clear" w:color="auto" w:fill="FFFFFF"/>
        </w:rPr>
        <w:t xml:space="preserve">formal or informal </w:t>
      </w:r>
      <w:r w:rsidRPr="001A2838">
        <w:rPr>
          <w:rFonts w:ascii="Times New Roman" w:eastAsia="Times New Roman" w:hAnsi="Times New Roman" w:cs="Times New Roman"/>
          <w:color w:val="222222"/>
          <w:shd w:val="clear" w:color="auto" w:fill="FFFFFF"/>
        </w:rPr>
        <w:t>training did you receive in medical school for direct ophthalmoscopy?</w:t>
      </w:r>
    </w:p>
    <w:p w14:paraId="5A7B3B0F" w14:textId="131AE73D" w:rsidR="00D378CC" w:rsidRPr="001A2838" w:rsidRDefault="00D378CC" w:rsidP="00272710">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0 hours</w:t>
      </w:r>
    </w:p>
    <w:p w14:paraId="0A25CEDA" w14:textId="695A84B1" w:rsidR="00D378CC" w:rsidRPr="001A2838" w:rsidRDefault="00D378CC" w:rsidP="00272710">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1-5 hours</w:t>
      </w:r>
    </w:p>
    <w:p w14:paraId="50A164A0" w14:textId="27D70058" w:rsidR="00D378CC" w:rsidRPr="001A2838" w:rsidRDefault="00D378CC" w:rsidP="00272710">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5-10 hours</w:t>
      </w:r>
    </w:p>
    <w:p w14:paraId="7E34EB89" w14:textId="4A6EFC7D" w:rsidR="00F565BF" w:rsidRPr="001A2838" w:rsidRDefault="00F565BF" w:rsidP="00272710">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10-25 hours</w:t>
      </w:r>
    </w:p>
    <w:p w14:paraId="1ED927EC" w14:textId="72CCDA44" w:rsidR="00F565BF" w:rsidRPr="001A2838" w:rsidRDefault="00F565BF" w:rsidP="00272710">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25+ hours</w:t>
      </w:r>
    </w:p>
    <w:p w14:paraId="2D1737EE" w14:textId="629B94FB" w:rsidR="00EC5E90" w:rsidRPr="001A2838" w:rsidRDefault="00EC5E90" w:rsidP="00EC5E90">
      <w:pPr>
        <w:pStyle w:val="ListParagraph"/>
        <w:numPr>
          <w:ilvl w:val="0"/>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What was the format of training?</w:t>
      </w:r>
      <w:r w:rsidR="00F6548B" w:rsidRPr="001A2838">
        <w:rPr>
          <w:rFonts w:ascii="Times New Roman" w:eastAsia="Times New Roman" w:hAnsi="Times New Roman" w:cs="Times New Roman"/>
          <w:color w:val="222222"/>
          <w:shd w:val="clear" w:color="auto" w:fill="FFFFFF"/>
        </w:rPr>
        <w:t xml:space="preserve"> (check all that apply)</w:t>
      </w:r>
    </w:p>
    <w:p w14:paraId="50C6E360" w14:textId="7D39B5EE" w:rsidR="00F6548B" w:rsidRPr="001A2838" w:rsidRDefault="00F6548B" w:rsidP="00F6548B">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Lecture</w:t>
      </w:r>
    </w:p>
    <w:p w14:paraId="2A0568BE" w14:textId="6DD88C79" w:rsidR="00F6548B" w:rsidRPr="001A2838" w:rsidRDefault="00F6548B" w:rsidP="00F6548B">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Skills session model eyes</w:t>
      </w:r>
    </w:p>
    <w:p w14:paraId="2791EC54" w14:textId="7310A553" w:rsidR="00F6548B" w:rsidRPr="001A2838" w:rsidRDefault="00F6548B" w:rsidP="00F6548B">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Skills session standardized patients/other students</w:t>
      </w:r>
    </w:p>
    <w:p w14:paraId="3D7AEB02" w14:textId="6244B83A" w:rsidR="00F6548B" w:rsidRPr="001A2838" w:rsidRDefault="00F6548B" w:rsidP="00F6548B">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Skills session on simulator</w:t>
      </w:r>
    </w:p>
    <w:p w14:paraId="015C76FF" w14:textId="39F2B0CA" w:rsidR="00F6548B" w:rsidRPr="001A2838" w:rsidRDefault="00F6548B" w:rsidP="00F6548B">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Supervised practice on a patient</w:t>
      </w:r>
    </w:p>
    <w:p w14:paraId="2E75081B" w14:textId="100C5D38" w:rsidR="00F6548B" w:rsidRPr="001A2838" w:rsidRDefault="00F6548B" w:rsidP="00F6548B">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Unsupervised practice on a patient</w:t>
      </w:r>
    </w:p>
    <w:p w14:paraId="47C0223D" w14:textId="60649F87" w:rsidR="00F6548B" w:rsidRPr="001A2838" w:rsidRDefault="00F6548B" w:rsidP="00F6548B">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Free text</w:t>
      </w:r>
    </w:p>
    <w:p w14:paraId="6EEF175C" w14:textId="0A5D5D7D" w:rsidR="009F3B4C" w:rsidRPr="001A2838" w:rsidRDefault="009F3B4C" w:rsidP="009F3B4C">
      <w:pPr>
        <w:pStyle w:val="ListParagraph"/>
        <w:numPr>
          <w:ilvl w:val="0"/>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W</w:t>
      </w:r>
      <w:r w:rsidR="00A625F2" w:rsidRPr="001A2838">
        <w:rPr>
          <w:rFonts w:ascii="Times New Roman" w:eastAsia="Times New Roman" w:hAnsi="Times New Roman" w:cs="Times New Roman"/>
          <w:color w:val="222222"/>
          <w:shd w:val="clear" w:color="auto" w:fill="FFFFFF"/>
        </w:rPr>
        <w:t>as</w:t>
      </w:r>
      <w:r w:rsidRPr="001A2838">
        <w:rPr>
          <w:rFonts w:ascii="Times New Roman" w:eastAsia="Times New Roman" w:hAnsi="Times New Roman" w:cs="Times New Roman"/>
          <w:color w:val="222222"/>
          <w:shd w:val="clear" w:color="auto" w:fill="FFFFFF"/>
        </w:rPr>
        <w:t xml:space="preserve"> the training from medical school sufficient to feel confident in </w:t>
      </w:r>
      <w:r w:rsidR="00646C1F" w:rsidRPr="001A2838">
        <w:rPr>
          <w:rFonts w:ascii="Times New Roman" w:eastAsia="Times New Roman" w:hAnsi="Times New Roman" w:cs="Times New Roman"/>
          <w:color w:val="222222"/>
          <w:shd w:val="clear" w:color="auto" w:fill="FFFFFF"/>
        </w:rPr>
        <w:t>direct ophthalmoscopy</w:t>
      </w:r>
      <w:r w:rsidRPr="001A2838">
        <w:rPr>
          <w:rFonts w:ascii="Times New Roman" w:eastAsia="Times New Roman" w:hAnsi="Times New Roman" w:cs="Times New Roman"/>
          <w:color w:val="222222"/>
          <w:shd w:val="clear" w:color="auto" w:fill="FFFFFF"/>
        </w:rPr>
        <w:t xml:space="preserve"> as a resident?</w:t>
      </w:r>
    </w:p>
    <w:p w14:paraId="0E64E993" w14:textId="42D82E1F" w:rsidR="00EE04D4" w:rsidRPr="001A2838" w:rsidRDefault="00EE04D4" w:rsidP="00EE04D4">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Not sufficient</w:t>
      </w:r>
    </w:p>
    <w:p w14:paraId="4E916209" w14:textId="5AB05FE9" w:rsidR="00EE04D4" w:rsidRPr="001A2838" w:rsidRDefault="00EE04D4" w:rsidP="00EE04D4">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Somewhat insufficient</w:t>
      </w:r>
    </w:p>
    <w:p w14:paraId="3B5C5C3D" w14:textId="541F3FCD" w:rsidR="00EE04D4" w:rsidRPr="001A2838" w:rsidRDefault="00EE04D4" w:rsidP="00EE04D4">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Neutral</w:t>
      </w:r>
    </w:p>
    <w:p w14:paraId="4DDF87E5" w14:textId="3DA58C80" w:rsidR="00EE04D4" w:rsidRPr="001A2838" w:rsidRDefault="00EE04D4" w:rsidP="00EE04D4">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Somewhat sufficient</w:t>
      </w:r>
    </w:p>
    <w:p w14:paraId="130BE76A" w14:textId="17E189DA" w:rsidR="00EE04D4" w:rsidRPr="001A2838" w:rsidRDefault="00EE04D4" w:rsidP="00EE04D4">
      <w:pPr>
        <w:pStyle w:val="ListParagraph"/>
        <w:numPr>
          <w:ilvl w:val="1"/>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Sufficient</w:t>
      </w:r>
    </w:p>
    <w:p w14:paraId="099C37EF" w14:textId="6133ABEA" w:rsidR="001803E3" w:rsidRPr="001A2838" w:rsidRDefault="00EE04D4" w:rsidP="00272710">
      <w:pPr>
        <w:pStyle w:val="ListParagraph"/>
        <w:numPr>
          <w:ilvl w:val="0"/>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 xml:space="preserve">In total during residency, about how many times have you performed direct ophthalmoscopy with </w:t>
      </w:r>
      <w:r w:rsidR="00811D42" w:rsidRPr="001A2838">
        <w:rPr>
          <w:rFonts w:ascii="Times New Roman" w:eastAsia="Times New Roman" w:hAnsi="Times New Roman" w:cs="Times New Roman"/>
          <w:color w:val="222222"/>
          <w:shd w:val="clear" w:color="auto" w:fill="FFFFFF"/>
        </w:rPr>
        <w:t>feedback from a faculty member</w:t>
      </w:r>
      <w:r w:rsidRPr="001A2838">
        <w:rPr>
          <w:rFonts w:ascii="Times New Roman" w:eastAsia="Times New Roman" w:hAnsi="Times New Roman" w:cs="Times New Roman"/>
          <w:color w:val="222222"/>
          <w:shd w:val="clear" w:color="auto" w:fill="FFFFFF"/>
        </w:rPr>
        <w:t>?</w:t>
      </w:r>
      <w:r w:rsidR="000902E8" w:rsidRPr="001A2838">
        <w:rPr>
          <w:rFonts w:ascii="Times New Roman" w:eastAsia="Times New Roman" w:hAnsi="Times New Roman" w:cs="Times New Roman"/>
          <w:color w:val="222222"/>
          <w:shd w:val="clear" w:color="auto" w:fill="FFFFFF"/>
        </w:rPr>
        <w:t xml:space="preserve"> (exam findings, technique, </w:t>
      </w:r>
      <w:proofErr w:type="spellStart"/>
      <w:r w:rsidR="000902E8" w:rsidRPr="001A2838">
        <w:rPr>
          <w:rFonts w:ascii="Times New Roman" w:eastAsia="Times New Roman" w:hAnsi="Times New Roman" w:cs="Times New Roman"/>
          <w:color w:val="222222"/>
          <w:shd w:val="clear" w:color="auto" w:fill="FFFFFF"/>
        </w:rPr>
        <w:t>etc</w:t>
      </w:r>
      <w:proofErr w:type="spellEnd"/>
      <w:r w:rsidR="000902E8" w:rsidRPr="001A2838">
        <w:rPr>
          <w:rFonts w:ascii="Times New Roman" w:eastAsia="Times New Roman" w:hAnsi="Times New Roman" w:cs="Times New Roman"/>
          <w:color w:val="222222"/>
          <w:shd w:val="clear" w:color="auto" w:fill="FFFFFF"/>
        </w:rPr>
        <w:t>)</w:t>
      </w:r>
      <w:r w:rsidRPr="001A2838">
        <w:rPr>
          <w:rFonts w:ascii="Times New Roman" w:eastAsia="Times New Roman" w:hAnsi="Times New Roman" w:cs="Times New Roman"/>
          <w:color w:val="222222"/>
          <w:shd w:val="clear" w:color="auto" w:fill="FFFFFF"/>
        </w:rPr>
        <w:t xml:space="preserve"> </w:t>
      </w:r>
      <w:proofErr w:type="spellStart"/>
      <w:r w:rsidRPr="001A2838">
        <w:rPr>
          <w:rFonts w:ascii="Times New Roman" w:eastAsia="Times New Roman" w:hAnsi="Times New Roman" w:cs="Times New Roman"/>
          <w:color w:val="222222"/>
          <w:shd w:val="clear" w:color="auto" w:fill="FFFFFF"/>
        </w:rPr>
        <w:t>Freetext</w:t>
      </w:r>
      <w:proofErr w:type="spellEnd"/>
    </w:p>
    <w:p w14:paraId="11FCAA55" w14:textId="77A001DB" w:rsidR="006149B0" w:rsidRPr="001A2838" w:rsidRDefault="00EE04D4" w:rsidP="00EE04D4">
      <w:pPr>
        <w:pStyle w:val="ListParagraph"/>
        <w:numPr>
          <w:ilvl w:val="0"/>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 xml:space="preserve">In total during residency, about how many times have you performed direct ophthalmoscopy without faculty supervision? </w:t>
      </w:r>
      <w:proofErr w:type="spellStart"/>
      <w:r w:rsidRPr="001A2838">
        <w:rPr>
          <w:rFonts w:ascii="Times New Roman" w:eastAsia="Times New Roman" w:hAnsi="Times New Roman" w:cs="Times New Roman"/>
          <w:color w:val="222222"/>
          <w:shd w:val="clear" w:color="auto" w:fill="FFFFFF"/>
        </w:rPr>
        <w:t>freetext</w:t>
      </w:r>
      <w:proofErr w:type="spellEnd"/>
    </w:p>
    <w:p w14:paraId="61F8AC27" w14:textId="32A2C4F6" w:rsidR="006149B0" w:rsidRPr="001A2838" w:rsidRDefault="00EE04D4" w:rsidP="00F0395C">
      <w:pPr>
        <w:pStyle w:val="ListParagraph"/>
        <w:numPr>
          <w:ilvl w:val="0"/>
          <w:numId w:val="3"/>
        </w:numPr>
        <w:rPr>
          <w:rFonts w:ascii="Times New Roman" w:eastAsia="Times New Roman" w:hAnsi="Times New Roman" w:cs="Times New Roman"/>
          <w:color w:val="222222"/>
          <w:shd w:val="clear" w:color="auto" w:fill="FFFFFF"/>
        </w:rPr>
      </w:pPr>
      <w:r w:rsidRPr="001A2838">
        <w:rPr>
          <w:rFonts w:ascii="Times New Roman" w:eastAsia="Times New Roman" w:hAnsi="Times New Roman" w:cs="Times New Roman"/>
          <w:color w:val="222222"/>
          <w:shd w:val="clear" w:color="auto" w:fill="FFFFFF"/>
        </w:rPr>
        <w:t>In total during residency, about how many times have you</w:t>
      </w:r>
      <w:r w:rsidR="001B2C66" w:rsidRPr="001A2838">
        <w:rPr>
          <w:rFonts w:ascii="Times New Roman" w:eastAsia="Times New Roman" w:hAnsi="Times New Roman" w:cs="Times New Roman"/>
          <w:color w:val="222222"/>
          <w:shd w:val="clear" w:color="auto" w:fill="FFFFFF"/>
        </w:rPr>
        <w:t xml:space="preserve"> correctly identified an abnormal finding on direct ophthalmoscopy during residency?</w:t>
      </w:r>
      <w:r w:rsidRPr="001A2838">
        <w:rPr>
          <w:rFonts w:ascii="Times New Roman" w:eastAsia="Times New Roman" w:hAnsi="Times New Roman" w:cs="Times New Roman"/>
          <w:color w:val="222222"/>
          <w:shd w:val="clear" w:color="auto" w:fill="FFFFFF"/>
        </w:rPr>
        <w:t xml:space="preserve"> </w:t>
      </w:r>
      <w:proofErr w:type="spellStart"/>
      <w:r w:rsidRPr="001A2838">
        <w:rPr>
          <w:rFonts w:ascii="Times New Roman" w:eastAsia="Times New Roman" w:hAnsi="Times New Roman" w:cs="Times New Roman"/>
          <w:color w:val="222222"/>
          <w:shd w:val="clear" w:color="auto" w:fill="FFFFFF"/>
        </w:rPr>
        <w:t>freetext</w:t>
      </w:r>
      <w:proofErr w:type="spellEnd"/>
      <w:r w:rsidR="006149B0" w:rsidRPr="001A2838">
        <w:rPr>
          <w:rFonts w:ascii="Times New Roman" w:eastAsia="Times New Roman" w:hAnsi="Times New Roman" w:cs="Times New Roman"/>
          <w:color w:val="222222"/>
          <w:shd w:val="clear" w:color="auto" w:fill="FFFFFF"/>
        </w:rPr>
        <w:t xml:space="preserve"> </w:t>
      </w:r>
    </w:p>
    <w:p w14:paraId="54D9BD81" w14:textId="23F3A8C5" w:rsidR="00F428BA" w:rsidRPr="001A2838" w:rsidRDefault="001A1D74" w:rsidP="00F428BA">
      <w:pPr>
        <w:pStyle w:val="ListParagraph"/>
        <w:numPr>
          <w:ilvl w:val="0"/>
          <w:numId w:val="3"/>
        </w:numPr>
        <w:rPr>
          <w:rFonts w:ascii="Times New Roman" w:eastAsia="Times New Roman" w:hAnsi="Times New Roman" w:cs="Times New Roman"/>
          <w:color w:val="000000" w:themeColor="text1"/>
          <w:shd w:val="clear" w:color="auto" w:fill="FFFFFF"/>
        </w:rPr>
      </w:pPr>
      <w:r w:rsidRPr="001A2838">
        <w:rPr>
          <w:rFonts w:ascii="Times New Roman" w:eastAsia="Times New Roman" w:hAnsi="Times New Roman" w:cs="Times New Roman"/>
          <w:color w:val="000000" w:themeColor="text1"/>
          <w:shd w:val="clear" w:color="auto" w:fill="FFFFFF"/>
        </w:rPr>
        <w:t>In total during residency, about how many times have you observed a senior resident, fellow, or attending perform direct ophthalmoscopy?</w:t>
      </w:r>
    </w:p>
    <w:p w14:paraId="4F82B1F1" w14:textId="4465ADCB" w:rsidR="001B2C66" w:rsidRPr="001A2838" w:rsidRDefault="001B2C66" w:rsidP="00EB3B3E">
      <w:pPr>
        <w:pStyle w:val="ListParagraph"/>
        <w:numPr>
          <w:ilvl w:val="0"/>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 xml:space="preserve">How often do you perform </w:t>
      </w:r>
      <w:r w:rsidR="00646C1F" w:rsidRPr="001A2838">
        <w:rPr>
          <w:rFonts w:ascii="Times New Roman" w:eastAsia="Times New Roman" w:hAnsi="Times New Roman" w:cs="Times New Roman"/>
          <w:color w:val="000000"/>
        </w:rPr>
        <w:t>direct ophthalmoscopy</w:t>
      </w:r>
      <w:r w:rsidRPr="001A2838">
        <w:rPr>
          <w:rFonts w:ascii="Times New Roman" w:eastAsia="Times New Roman" w:hAnsi="Times New Roman" w:cs="Times New Roman"/>
          <w:color w:val="000000"/>
        </w:rPr>
        <w:t>?</w:t>
      </w:r>
    </w:p>
    <w:p w14:paraId="63F15732" w14:textId="77777777" w:rsidR="001B2C66" w:rsidRPr="001A2838" w:rsidRDefault="001B2C66"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At least once a day</w:t>
      </w:r>
    </w:p>
    <w:p w14:paraId="3CAB018A" w14:textId="77777777" w:rsidR="001B2C66" w:rsidRPr="001A2838" w:rsidRDefault="001B2C66"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At least once a week</w:t>
      </w:r>
    </w:p>
    <w:p w14:paraId="0766E5F3" w14:textId="77777777" w:rsidR="001B2C66" w:rsidRPr="001A2838" w:rsidRDefault="001B2C66"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At least once a month</w:t>
      </w:r>
    </w:p>
    <w:p w14:paraId="690489F4" w14:textId="6BA800E2" w:rsidR="001B2C66" w:rsidRPr="001A2838" w:rsidRDefault="001B2C66" w:rsidP="00C7704D">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Rarely</w:t>
      </w:r>
    </w:p>
    <w:p w14:paraId="6E2D4F19" w14:textId="0C7E349F" w:rsidR="001B2C66" w:rsidRPr="001A2838" w:rsidRDefault="001B2C66" w:rsidP="00EB3B3E">
      <w:pPr>
        <w:pStyle w:val="ListParagraph"/>
        <w:numPr>
          <w:ilvl w:val="0"/>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 xml:space="preserve">Do you feel </w:t>
      </w:r>
      <w:r w:rsidR="00646C1F" w:rsidRPr="001A2838">
        <w:rPr>
          <w:rFonts w:ascii="Times New Roman" w:eastAsia="Times New Roman" w:hAnsi="Times New Roman" w:cs="Times New Roman"/>
          <w:color w:val="000000"/>
        </w:rPr>
        <w:t xml:space="preserve">direct ophthalmoscopy </w:t>
      </w:r>
      <w:r w:rsidRPr="001A2838">
        <w:rPr>
          <w:rFonts w:ascii="Times New Roman" w:eastAsia="Times New Roman" w:hAnsi="Times New Roman" w:cs="Times New Roman"/>
          <w:color w:val="000000"/>
        </w:rPr>
        <w:t>is an important skill to learn for a neurology resident?</w:t>
      </w:r>
    </w:p>
    <w:p w14:paraId="5B405CC7"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Very important</w:t>
      </w:r>
    </w:p>
    <w:p w14:paraId="4F34314F"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Somewhat important</w:t>
      </w:r>
    </w:p>
    <w:p w14:paraId="20547692"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Neutral</w:t>
      </w:r>
    </w:p>
    <w:p w14:paraId="635594D5"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Somewhat not important</w:t>
      </w:r>
    </w:p>
    <w:p w14:paraId="653B8864" w14:textId="7B9FDFB8"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Not important at all</w:t>
      </w:r>
    </w:p>
    <w:p w14:paraId="3D595FE4" w14:textId="73BCBCD6" w:rsidR="001B2C66" w:rsidRPr="001A2838" w:rsidRDefault="001B2C66" w:rsidP="00EB3B3E">
      <w:pPr>
        <w:pStyle w:val="ListParagraph"/>
        <w:numPr>
          <w:ilvl w:val="0"/>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Do you feel recognizing optic nerve pathology is an important skill to learn for a neurology resident?</w:t>
      </w:r>
    </w:p>
    <w:p w14:paraId="20DECF08" w14:textId="77777777" w:rsidR="00EB3B3E" w:rsidRPr="001A2838" w:rsidRDefault="00EB3B3E"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lastRenderedPageBreak/>
        <w:t>Very important</w:t>
      </w:r>
    </w:p>
    <w:p w14:paraId="1EB926A6" w14:textId="77777777" w:rsidR="00EB3B3E" w:rsidRPr="001A2838" w:rsidRDefault="00EB3B3E"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Somewhat important</w:t>
      </w:r>
    </w:p>
    <w:p w14:paraId="400C5F62" w14:textId="77777777" w:rsidR="00EB3B3E" w:rsidRPr="001A2838" w:rsidRDefault="00EB3B3E"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Neutral</w:t>
      </w:r>
    </w:p>
    <w:p w14:paraId="35B40B78" w14:textId="77777777" w:rsidR="00EB3B3E" w:rsidRPr="001A2838" w:rsidRDefault="00EB3B3E"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Somewhat not important</w:t>
      </w:r>
    </w:p>
    <w:p w14:paraId="2AA541EC" w14:textId="7A0DB9DA" w:rsidR="00EB3B3E" w:rsidRPr="001A2838" w:rsidRDefault="00EB3B3E"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Not important at all</w:t>
      </w:r>
    </w:p>
    <w:p w14:paraId="28C08340" w14:textId="3B93062D" w:rsidR="001B2C66" w:rsidRPr="001A2838" w:rsidRDefault="001B2C66" w:rsidP="00EB3B3E">
      <w:pPr>
        <w:pStyle w:val="ListParagraph"/>
        <w:numPr>
          <w:ilvl w:val="0"/>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Do you feel the residency program places emphasis on competency in the fundoscopic exam</w:t>
      </w:r>
      <w:r w:rsidR="001A1D74" w:rsidRPr="001A2838">
        <w:rPr>
          <w:rFonts w:ascii="Times New Roman" w:eastAsia="Times New Roman" w:hAnsi="Times New Roman" w:cs="Times New Roman"/>
          <w:color w:val="222222"/>
        </w:rPr>
        <w:t xml:space="preserve"> compared to other aspects of the general neurology curriculum</w:t>
      </w:r>
      <w:r w:rsidRPr="001A2838">
        <w:rPr>
          <w:rFonts w:ascii="Times New Roman" w:eastAsia="Times New Roman" w:hAnsi="Times New Roman" w:cs="Times New Roman"/>
          <w:color w:val="222222"/>
        </w:rPr>
        <w:t>?</w:t>
      </w:r>
    </w:p>
    <w:p w14:paraId="7C77E46B"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High emphasis</w:t>
      </w:r>
    </w:p>
    <w:p w14:paraId="1E82E997"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Some emphasis</w:t>
      </w:r>
    </w:p>
    <w:p w14:paraId="1F47FE21"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Neutral</w:t>
      </w:r>
    </w:p>
    <w:p w14:paraId="27ECFB47"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Less emphasis</w:t>
      </w:r>
    </w:p>
    <w:p w14:paraId="49708A9D"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No emphasis at all</w:t>
      </w:r>
    </w:p>
    <w:p w14:paraId="7D828F3C" w14:textId="65412F65" w:rsidR="001B2C66" w:rsidRPr="001A2838" w:rsidRDefault="001B2C66" w:rsidP="00EB3B3E">
      <w:pPr>
        <w:pStyle w:val="ListParagraph"/>
        <w:numPr>
          <w:ilvl w:val="0"/>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Do you feel the American Academy of Neurology and other governing bodies place emphasis on competency in the fundoscopic exam</w:t>
      </w:r>
      <w:r w:rsidR="001A1D74" w:rsidRPr="001A2838">
        <w:rPr>
          <w:rFonts w:ascii="Times New Roman" w:eastAsia="Times New Roman" w:hAnsi="Times New Roman" w:cs="Times New Roman"/>
          <w:color w:val="222222"/>
        </w:rPr>
        <w:t xml:space="preserve"> compared to other aspects of the general neurology curriculum</w:t>
      </w:r>
      <w:r w:rsidRPr="001A2838">
        <w:rPr>
          <w:rFonts w:ascii="Times New Roman" w:eastAsia="Times New Roman" w:hAnsi="Times New Roman" w:cs="Times New Roman"/>
          <w:color w:val="222222"/>
        </w:rPr>
        <w:t>?</w:t>
      </w:r>
    </w:p>
    <w:p w14:paraId="14BDE7B6"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High emphasis</w:t>
      </w:r>
    </w:p>
    <w:p w14:paraId="546EEEC8"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Some emphasis</w:t>
      </w:r>
    </w:p>
    <w:p w14:paraId="3ECB5B4D"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 xml:space="preserve">Neutral </w:t>
      </w:r>
    </w:p>
    <w:p w14:paraId="1A7A815A"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Less emphasis</w:t>
      </w:r>
    </w:p>
    <w:p w14:paraId="68C10E25"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No emphasis at all</w:t>
      </w:r>
    </w:p>
    <w:p w14:paraId="71F98F7D" w14:textId="77777777" w:rsidR="00A35430" w:rsidRPr="001A2838" w:rsidRDefault="00A35430" w:rsidP="00EB3B3E">
      <w:pPr>
        <w:pStyle w:val="ListParagraph"/>
        <w:numPr>
          <w:ilvl w:val="0"/>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Do you feel confident with focusing the ophthalmoscope onto the retina?</w:t>
      </w:r>
    </w:p>
    <w:p w14:paraId="0E02A327"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Very confident</w:t>
      </w:r>
    </w:p>
    <w:p w14:paraId="1639C2A6"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Somewhat confident</w:t>
      </w:r>
    </w:p>
    <w:p w14:paraId="40ED059D"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Neutral</w:t>
      </w:r>
    </w:p>
    <w:p w14:paraId="5FFD316C"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Somewhat unconfident</w:t>
      </w:r>
    </w:p>
    <w:p w14:paraId="0F5DF0D3"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Very confident</w:t>
      </w:r>
    </w:p>
    <w:p w14:paraId="21EC9A68" w14:textId="77777777" w:rsidR="00A35430" w:rsidRPr="001A2838" w:rsidRDefault="00A35430" w:rsidP="00EB3B3E">
      <w:pPr>
        <w:pStyle w:val="ListParagraph"/>
        <w:numPr>
          <w:ilvl w:val="0"/>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Do you feel confident with finding the optic disc?</w:t>
      </w:r>
    </w:p>
    <w:p w14:paraId="0CEC53C3"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Very confident</w:t>
      </w:r>
    </w:p>
    <w:p w14:paraId="61561A5B"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Somewhat confident</w:t>
      </w:r>
    </w:p>
    <w:p w14:paraId="3F3E0FF1"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Neutral</w:t>
      </w:r>
    </w:p>
    <w:p w14:paraId="4AF66632"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Somewhat unconfident</w:t>
      </w:r>
    </w:p>
    <w:p w14:paraId="69BB573D"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Very confident</w:t>
      </w:r>
    </w:p>
    <w:p w14:paraId="530EBF83" w14:textId="77777777" w:rsidR="00A35430" w:rsidRPr="001A2838" w:rsidRDefault="00A35430" w:rsidP="00EB3B3E">
      <w:pPr>
        <w:pStyle w:val="ListParagraph"/>
        <w:numPr>
          <w:ilvl w:val="0"/>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Do you feel confident finding the blood vessels in the retina?</w:t>
      </w:r>
    </w:p>
    <w:p w14:paraId="77D5E432"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Very confident</w:t>
      </w:r>
    </w:p>
    <w:p w14:paraId="63A049AC"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Somewhat confident</w:t>
      </w:r>
    </w:p>
    <w:p w14:paraId="173740E6"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Neutral</w:t>
      </w:r>
    </w:p>
    <w:p w14:paraId="3DC1833C"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Somewhat unconfident</w:t>
      </w:r>
    </w:p>
    <w:p w14:paraId="43D459CE"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Very confident</w:t>
      </w:r>
    </w:p>
    <w:p w14:paraId="131774F6" w14:textId="77777777" w:rsidR="00A35430" w:rsidRPr="001A2838" w:rsidRDefault="00A35430" w:rsidP="00EB3B3E">
      <w:pPr>
        <w:pStyle w:val="ListParagraph"/>
        <w:numPr>
          <w:ilvl w:val="0"/>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Do you feel confident in recognizing optic disc pathology?</w:t>
      </w:r>
    </w:p>
    <w:p w14:paraId="05EEACC1"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Very confident</w:t>
      </w:r>
    </w:p>
    <w:p w14:paraId="3066221C"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Somewhat confident</w:t>
      </w:r>
    </w:p>
    <w:p w14:paraId="59375646"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Neutral</w:t>
      </w:r>
    </w:p>
    <w:p w14:paraId="3AF5ADEC"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Somewhat unconfident</w:t>
      </w:r>
    </w:p>
    <w:p w14:paraId="7E1DFF30" w14:textId="77777777" w:rsidR="00A35430" w:rsidRPr="001A2838" w:rsidRDefault="00A35430" w:rsidP="00EB3B3E">
      <w:pPr>
        <w:pStyle w:val="ListParagraph"/>
        <w:numPr>
          <w:ilvl w:val="1"/>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Not confident</w:t>
      </w:r>
    </w:p>
    <w:p w14:paraId="2BC03B6A" w14:textId="02D75B19" w:rsidR="001B2C66" w:rsidRPr="001A2838" w:rsidRDefault="00A35430" w:rsidP="00EB3B3E">
      <w:pPr>
        <w:pStyle w:val="ListParagraph"/>
        <w:numPr>
          <w:ilvl w:val="0"/>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In your best estimate, in what % of patients can you successfully visualize the optic nerve on fundoscopic exam</w:t>
      </w:r>
      <w:r w:rsidR="001B2C66" w:rsidRPr="001A2838">
        <w:rPr>
          <w:rFonts w:ascii="Times New Roman" w:eastAsia="Times New Roman" w:hAnsi="Times New Roman" w:cs="Times New Roman"/>
          <w:color w:val="000000"/>
        </w:rPr>
        <w:t>?</w:t>
      </w:r>
    </w:p>
    <w:p w14:paraId="6FE6AEFC" w14:textId="01BF8FA9" w:rsidR="00A35430" w:rsidRPr="001A2838" w:rsidRDefault="001B2C66" w:rsidP="00EB3B3E">
      <w:pPr>
        <w:pStyle w:val="ListParagraph"/>
        <w:numPr>
          <w:ilvl w:val="1"/>
          <w:numId w:val="3"/>
        </w:numPr>
        <w:rPr>
          <w:rFonts w:ascii="Times New Roman" w:eastAsia="Times New Roman" w:hAnsi="Times New Roman" w:cs="Times New Roman"/>
          <w:color w:val="000000"/>
        </w:rPr>
      </w:pPr>
      <w:proofErr w:type="spellStart"/>
      <w:r w:rsidRPr="001A2838">
        <w:rPr>
          <w:rFonts w:ascii="Times New Roman" w:eastAsia="Times New Roman" w:hAnsi="Times New Roman" w:cs="Times New Roman"/>
          <w:color w:val="000000"/>
        </w:rPr>
        <w:lastRenderedPageBreak/>
        <w:t>Freetext</w:t>
      </w:r>
      <w:proofErr w:type="spellEnd"/>
      <w:r w:rsidRPr="001A2838">
        <w:rPr>
          <w:rFonts w:ascii="Times New Roman" w:eastAsia="Times New Roman" w:hAnsi="Times New Roman" w:cs="Times New Roman"/>
          <w:color w:val="000000"/>
        </w:rPr>
        <w:t xml:space="preserve"> number</w:t>
      </w:r>
    </w:p>
    <w:p w14:paraId="5F958935" w14:textId="7F3718DA" w:rsidR="00A35430" w:rsidRPr="001A2838" w:rsidRDefault="00A35430" w:rsidP="00EB3B3E">
      <w:pPr>
        <w:pStyle w:val="ListParagraph"/>
        <w:numPr>
          <w:ilvl w:val="0"/>
          <w:numId w:val="3"/>
        </w:numPr>
        <w:rPr>
          <w:rFonts w:ascii="Times New Roman" w:eastAsia="Times New Roman" w:hAnsi="Times New Roman" w:cs="Times New Roman"/>
          <w:color w:val="000000"/>
        </w:rPr>
      </w:pPr>
      <w:r w:rsidRPr="001A2838">
        <w:rPr>
          <w:rFonts w:ascii="Times New Roman" w:eastAsia="Times New Roman" w:hAnsi="Times New Roman" w:cs="Times New Roman"/>
          <w:color w:val="000000"/>
        </w:rPr>
        <w:t>How likely is it that you will incorporate direct ophthalmoscopy into your neurology practice after graduation?</w:t>
      </w:r>
      <w:r w:rsidR="001A5A4D" w:rsidRPr="001A2838">
        <w:rPr>
          <w:rFonts w:ascii="Times New Roman" w:eastAsia="Times New Roman" w:hAnsi="Times New Roman" w:cs="Times New Roman"/>
          <w:color w:val="000000"/>
        </w:rPr>
        <w:t xml:space="preserve"> Yes/no</w:t>
      </w:r>
    </w:p>
    <w:p w14:paraId="5B634F62" w14:textId="0109D0ED" w:rsidR="001B2C66" w:rsidRPr="001A2838" w:rsidRDefault="001B2C66" w:rsidP="00EB3B3E">
      <w:pPr>
        <w:pStyle w:val="ListParagraph"/>
        <w:numPr>
          <w:ilvl w:val="0"/>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 xml:space="preserve">How satisfied are you with the current level of </w:t>
      </w:r>
      <w:r w:rsidR="001B790A" w:rsidRPr="001A2838">
        <w:rPr>
          <w:rFonts w:ascii="Times New Roman" w:eastAsia="Times New Roman" w:hAnsi="Times New Roman" w:cs="Times New Roman"/>
          <w:color w:val="222222"/>
        </w:rPr>
        <w:t xml:space="preserve">direct ophthalmoscopy </w:t>
      </w:r>
      <w:r w:rsidRPr="001A2838">
        <w:rPr>
          <w:rFonts w:ascii="Times New Roman" w:eastAsia="Times New Roman" w:hAnsi="Times New Roman" w:cs="Times New Roman"/>
          <w:color w:val="222222"/>
        </w:rPr>
        <w:t>training for residents?</w:t>
      </w:r>
    </w:p>
    <w:p w14:paraId="0BE936E6"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Very satisfied</w:t>
      </w:r>
    </w:p>
    <w:p w14:paraId="0CEBD64C"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Somewhat satisfied</w:t>
      </w:r>
    </w:p>
    <w:p w14:paraId="4E88D2B0"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Neutral</w:t>
      </w:r>
    </w:p>
    <w:p w14:paraId="720782CD"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Somewhat unsatisfied</w:t>
      </w:r>
    </w:p>
    <w:p w14:paraId="2531DCA6" w14:textId="58CD7176"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Unsatisfied</w:t>
      </w:r>
    </w:p>
    <w:p w14:paraId="33B9A073" w14:textId="77777777" w:rsidR="001A5A4D" w:rsidRPr="001A2838" w:rsidRDefault="001A5A4D" w:rsidP="001A5A4D">
      <w:pPr>
        <w:pStyle w:val="ListParagraph"/>
        <w:numPr>
          <w:ilvl w:val="0"/>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How important do you think it is to improve the curriculum for direct ophthalmoscopy during neurology residency?</w:t>
      </w:r>
    </w:p>
    <w:p w14:paraId="734D37C9" w14:textId="77777777" w:rsidR="001A5A4D" w:rsidRPr="001A2838" w:rsidRDefault="001A5A4D" w:rsidP="001A5A4D">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Not important</w:t>
      </w:r>
    </w:p>
    <w:p w14:paraId="74621C51" w14:textId="77777777" w:rsidR="001A5A4D" w:rsidRPr="001A2838" w:rsidRDefault="001A5A4D" w:rsidP="001A5A4D">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Somewhat not important</w:t>
      </w:r>
    </w:p>
    <w:p w14:paraId="72E54AD4" w14:textId="77777777" w:rsidR="001A5A4D" w:rsidRPr="001A2838" w:rsidRDefault="001A5A4D" w:rsidP="001A5A4D">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Neutral</w:t>
      </w:r>
    </w:p>
    <w:p w14:paraId="6174AD83" w14:textId="77777777" w:rsidR="001A5A4D" w:rsidRPr="001A2838" w:rsidRDefault="001A5A4D" w:rsidP="001A5A4D">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Somewhat important</w:t>
      </w:r>
    </w:p>
    <w:p w14:paraId="5C86A01F" w14:textId="7BE0B09A" w:rsidR="001A5A4D" w:rsidRPr="001A2838" w:rsidRDefault="001A5A4D" w:rsidP="001A5A4D">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Very important</w:t>
      </w:r>
    </w:p>
    <w:p w14:paraId="04EA8E9F" w14:textId="690C3146" w:rsidR="001B2C66" w:rsidRPr="001A2838" w:rsidRDefault="001B2C66" w:rsidP="00EB3B3E">
      <w:pPr>
        <w:pStyle w:val="ListParagraph"/>
        <w:numPr>
          <w:ilvl w:val="0"/>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 xml:space="preserve">Please rank the following in terms of most helpful to least helpful for learning </w:t>
      </w:r>
      <w:r w:rsidR="001B790A" w:rsidRPr="001A2838">
        <w:rPr>
          <w:rFonts w:ascii="Times New Roman" w:eastAsia="Times New Roman" w:hAnsi="Times New Roman" w:cs="Times New Roman"/>
          <w:color w:val="222222"/>
        </w:rPr>
        <w:t>direct ophthalmoscopy</w:t>
      </w:r>
    </w:p>
    <w:p w14:paraId="356E13B9"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Didactics</w:t>
      </w:r>
    </w:p>
    <w:p w14:paraId="5AF76F41"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Practice skills sessions</w:t>
      </w:r>
    </w:p>
    <w:p w14:paraId="617402A7"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Supervised practice on patients</w:t>
      </w:r>
    </w:p>
    <w:p w14:paraId="3A96AC0A" w14:textId="019FB265"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Independent practice on patients</w:t>
      </w:r>
    </w:p>
    <w:p w14:paraId="668B875C" w14:textId="2F7AAFCF" w:rsidR="00A35430" w:rsidRPr="001A2838" w:rsidRDefault="00A35430"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 xml:space="preserve">Use of alternative equipment (panoptic, smartphone attachment, </w:t>
      </w:r>
      <w:proofErr w:type="spellStart"/>
      <w:r w:rsidRPr="001A2838">
        <w:rPr>
          <w:rFonts w:ascii="Times New Roman" w:eastAsia="Times New Roman" w:hAnsi="Times New Roman" w:cs="Times New Roman"/>
          <w:color w:val="222222"/>
        </w:rPr>
        <w:t>etc</w:t>
      </w:r>
      <w:proofErr w:type="spellEnd"/>
      <w:r w:rsidRPr="001A2838">
        <w:rPr>
          <w:rFonts w:ascii="Times New Roman" w:eastAsia="Times New Roman" w:hAnsi="Times New Roman" w:cs="Times New Roman"/>
          <w:color w:val="222222"/>
        </w:rPr>
        <w:t>)</w:t>
      </w:r>
    </w:p>
    <w:p w14:paraId="4152E0A3"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Independent study (reading)</w:t>
      </w:r>
    </w:p>
    <w:p w14:paraId="2380A15D" w14:textId="521DDF4F" w:rsidR="001B2C66" w:rsidRPr="001A2838" w:rsidRDefault="001B2C66" w:rsidP="00EB3B3E">
      <w:pPr>
        <w:pStyle w:val="ListParagraph"/>
        <w:numPr>
          <w:ilvl w:val="0"/>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What are the barriers to learning direct ophthalmoscopy during residency?</w:t>
      </w:r>
      <w:r w:rsidR="001A5A4D" w:rsidRPr="001A2838">
        <w:rPr>
          <w:rFonts w:ascii="Times New Roman" w:eastAsia="Times New Roman" w:hAnsi="Times New Roman" w:cs="Times New Roman"/>
          <w:color w:val="222222"/>
        </w:rPr>
        <w:t xml:space="preserve"> Rank 1 to 5 from insignificant to very significant</w:t>
      </w:r>
    </w:p>
    <w:p w14:paraId="18BB1F97" w14:textId="2CF6FBBF"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Lack of time</w:t>
      </w:r>
    </w:p>
    <w:p w14:paraId="1A248E75" w14:textId="67645C2B" w:rsidR="00EB3B3E" w:rsidRPr="001A2838" w:rsidRDefault="00EB3B3E"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Low priority</w:t>
      </w:r>
    </w:p>
    <w:p w14:paraId="6FBE0954" w14:textId="144E4D79" w:rsidR="00CC3AEE" w:rsidRPr="001A2838" w:rsidRDefault="00CC3AEE"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Liability (consult ophthalmology)</w:t>
      </w:r>
    </w:p>
    <w:p w14:paraId="5DB79D2D" w14:textId="1030CCBE"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Lack of interest by faculty</w:t>
      </w:r>
    </w:p>
    <w:p w14:paraId="3B2B56D0" w14:textId="56C4FB53" w:rsidR="00EB3B3E" w:rsidRPr="001A2838" w:rsidRDefault="00EB3B3E"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Lack of faculty who are trained in fundoscopy</w:t>
      </w:r>
    </w:p>
    <w:p w14:paraId="68159F76"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Lack of interest by residents</w:t>
      </w:r>
    </w:p>
    <w:p w14:paraId="20936316"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Lack of patients/pathology</w:t>
      </w:r>
    </w:p>
    <w:p w14:paraId="514D0813"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Lack of equipment (direct ophthalmoscopes)</w:t>
      </w:r>
    </w:p>
    <w:p w14:paraId="133BACE1" w14:textId="77777777" w:rsidR="001B2C66" w:rsidRPr="001A2838" w:rsidRDefault="001B2C66" w:rsidP="00EB3B3E">
      <w:pPr>
        <w:pStyle w:val="ListParagraph"/>
        <w:numPr>
          <w:ilvl w:val="1"/>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Free text</w:t>
      </w:r>
    </w:p>
    <w:p w14:paraId="7363DD65" w14:textId="6970F40B" w:rsidR="001B2C66" w:rsidRPr="001A2838" w:rsidRDefault="001B2C66" w:rsidP="00EB3B3E">
      <w:pPr>
        <w:pStyle w:val="ListParagraph"/>
        <w:numPr>
          <w:ilvl w:val="0"/>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Free text: What do you think would be the best way, if any, to improve direct ophthalmoscopy education?</w:t>
      </w:r>
    </w:p>
    <w:p w14:paraId="2D4F3645" w14:textId="5D175827" w:rsidR="00676E81" w:rsidRPr="001A2838" w:rsidRDefault="00676E81" w:rsidP="00EB3B3E">
      <w:pPr>
        <w:pStyle w:val="ListParagraph"/>
        <w:numPr>
          <w:ilvl w:val="0"/>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Please include any thoughts or comments you have about fundoscopy in general.</w:t>
      </w:r>
    </w:p>
    <w:p w14:paraId="325F0299" w14:textId="77777777" w:rsidR="00811D42" w:rsidRPr="001A2838" w:rsidRDefault="00811D42" w:rsidP="00811D42">
      <w:pPr>
        <w:pStyle w:val="ListParagraph"/>
        <w:numPr>
          <w:ilvl w:val="0"/>
          <w:numId w:val="3"/>
        </w:numPr>
        <w:textAlignment w:val="baseline"/>
        <w:rPr>
          <w:rFonts w:ascii="Times New Roman" w:eastAsia="Times New Roman" w:hAnsi="Times New Roman" w:cs="Times New Roman"/>
          <w:color w:val="222222"/>
        </w:rPr>
      </w:pPr>
      <w:r w:rsidRPr="001A2838">
        <w:rPr>
          <w:rFonts w:ascii="Times New Roman" w:eastAsia="Times New Roman" w:hAnsi="Times New Roman" w:cs="Times New Roman"/>
          <w:color w:val="222222"/>
        </w:rPr>
        <w:t>Please enter your email if you are interested in entering a raffle for a $XX Amazon gift card. Will delete if no funds available.</w:t>
      </w:r>
    </w:p>
    <w:p w14:paraId="639DA8BB" w14:textId="77777777" w:rsidR="00811D42" w:rsidRPr="009A289D" w:rsidRDefault="00811D42" w:rsidP="00811D42">
      <w:pPr>
        <w:pStyle w:val="ListParagraph"/>
        <w:ind w:left="630"/>
        <w:textAlignment w:val="baseline"/>
        <w:rPr>
          <w:rFonts w:ascii="Times New Roman" w:eastAsia="Times New Roman" w:hAnsi="Times New Roman" w:cs="Times New Roman"/>
          <w:color w:val="222222"/>
        </w:rPr>
      </w:pPr>
    </w:p>
    <w:p w14:paraId="274475A5" w14:textId="0F56FD88" w:rsidR="00001262" w:rsidRDefault="00001262" w:rsidP="00001262">
      <w:pPr>
        <w:textAlignment w:val="baseline"/>
        <w:rPr>
          <w:rFonts w:ascii="Times New Roman" w:eastAsia="Times New Roman" w:hAnsi="Times New Roman" w:cs="Times New Roman"/>
          <w:color w:val="222222"/>
        </w:rPr>
      </w:pPr>
    </w:p>
    <w:p w14:paraId="1749132A" w14:textId="77777777" w:rsidR="00676E81" w:rsidRDefault="00676E81" w:rsidP="00001262">
      <w:pPr>
        <w:textAlignment w:val="baseline"/>
        <w:rPr>
          <w:rFonts w:ascii="Times New Roman" w:eastAsia="Times New Roman" w:hAnsi="Times New Roman" w:cs="Times New Roman"/>
          <w:color w:val="222222"/>
        </w:rPr>
      </w:pPr>
    </w:p>
    <w:p w14:paraId="242CA245" w14:textId="5DEA7B2A" w:rsidR="00C77650" w:rsidRPr="00272710" w:rsidRDefault="00C77650" w:rsidP="007C60F6">
      <w:pPr>
        <w:rPr>
          <w:rFonts w:ascii="Times New Roman" w:eastAsia="Times New Roman" w:hAnsi="Times New Roman" w:cs="Times New Roman"/>
        </w:rPr>
      </w:pPr>
    </w:p>
    <w:sectPr w:rsidR="00C77650" w:rsidRPr="002727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6713F"/>
    <w:multiLevelType w:val="hybridMultilevel"/>
    <w:tmpl w:val="BA4A370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C5972A6"/>
    <w:multiLevelType w:val="hybridMultilevel"/>
    <w:tmpl w:val="55948A2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2217E05"/>
    <w:multiLevelType w:val="hybridMultilevel"/>
    <w:tmpl w:val="55948A2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FB74A21"/>
    <w:multiLevelType w:val="hybridMultilevel"/>
    <w:tmpl w:val="86E0B4D2"/>
    <w:lvl w:ilvl="0" w:tplc="0409000F">
      <w:start w:val="1"/>
      <w:numFmt w:val="decimal"/>
      <w:lvlText w:val="%1."/>
      <w:lvlJc w:val="left"/>
      <w:pPr>
        <w:ind w:left="63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7C0E24"/>
    <w:multiLevelType w:val="hybridMultilevel"/>
    <w:tmpl w:val="55948A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7C376F"/>
    <w:multiLevelType w:val="hybridMultilevel"/>
    <w:tmpl w:val="8A0EC488"/>
    <w:lvl w:ilvl="0" w:tplc="FCF02E3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C08799F"/>
    <w:multiLevelType w:val="multilevel"/>
    <w:tmpl w:val="4864A2E2"/>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39391993">
    <w:abstractNumId w:val="6"/>
    <w:lvlOverride w:ilvl="0">
      <w:lvl w:ilvl="0">
        <w:numFmt w:val="decimal"/>
        <w:lvlText w:val="%1."/>
        <w:lvlJc w:val="left"/>
      </w:lvl>
    </w:lvlOverride>
    <w:lvlOverride w:ilvl="1">
      <w:lvl w:ilvl="1">
        <w:numFmt w:val="lowerLetter"/>
        <w:lvlText w:val="%2."/>
        <w:lvlJc w:val="left"/>
      </w:lvl>
    </w:lvlOverride>
    <w:lvlOverride w:ilvl="2">
      <w:lvl w:ilvl="2">
        <w:numFmt w:val="lowerRoman"/>
        <w:lvlText w:val="%3."/>
        <w:lvlJc w:val="right"/>
      </w:lvl>
    </w:lvlOverride>
  </w:num>
  <w:num w:numId="2" w16cid:durableId="1400204677">
    <w:abstractNumId w:val="6"/>
    <w:lvlOverride w:ilvl="0">
      <w:lvl w:ilvl="0">
        <w:numFmt w:val="decimal"/>
        <w:lvlText w:val="%1."/>
        <w:lvlJc w:val="left"/>
      </w:lvl>
    </w:lvlOverride>
    <w:lvlOverride w:ilvl="1">
      <w:lvl w:ilvl="1">
        <w:numFmt w:val="lowerLetter"/>
        <w:lvlText w:val="%2."/>
        <w:lvlJc w:val="left"/>
      </w:lvl>
    </w:lvlOverride>
    <w:lvlOverride w:ilvl="2">
      <w:lvl w:ilvl="2">
        <w:numFmt w:val="lowerRoman"/>
        <w:lvlText w:val="%3."/>
        <w:lvlJc w:val="right"/>
      </w:lvl>
    </w:lvlOverride>
  </w:num>
  <w:num w:numId="3" w16cid:durableId="1741976062">
    <w:abstractNumId w:val="3"/>
  </w:num>
  <w:num w:numId="4" w16cid:durableId="2041315445">
    <w:abstractNumId w:val="4"/>
  </w:num>
  <w:num w:numId="5" w16cid:durableId="1967923980">
    <w:abstractNumId w:val="0"/>
  </w:num>
  <w:num w:numId="6" w16cid:durableId="975528323">
    <w:abstractNumId w:val="5"/>
  </w:num>
  <w:num w:numId="7" w16cid:durableId="2020887670">
    <w:abstractNumId w:val="1"/>
  </w:num>
  <w:num w:numId="8" w16cid:durableId="1936357809">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319"/>
    <w:rsid w:val="00001262"/>
    <w:rsid w:val="0006277E"/>
    <w:rsid w:val="00074B9A"/>
    <w:rsid w:val="000902E8"/>
    <w:rsid w:val="000B428E"/>
    <w:rsid w:val="000F0393"/>
    <w:rsid w:val="00101BAD"/>
    <w:rsid w:val="00133410"/>
    <w:rsid w:val="0013343E"/>
    <w:rsid w:val="001643C9"/>
    <w:rsid w:val="001803E3"/>
    <w:rsid w:val="001A1D74"/>
    <w:rsid w:val="001A2838"/>
    <w:rsid w:val="001A5A4D"/>
    <w:rsid w:val="001B2C66"/>
    <w:rsid w:val="001B790A"/>
    <w:rsid w:val="001C65A2"/>
    <w:rsid w:val="001E6085"/>
    <w:rsid w:val="0020643D"/>
    <w:rsid w:val="00272710"/>
    <w:rsid w:val="00282874"/>
    <w:rsid w:val="002F4EE2"/>
    <w:rsid w:val="003754E7"/>
    <w:rsid w:val="003C2682"/>
    <w:rsid w:val="003D37DC"/>
    <w:rsid w:val="00422D97"/>
    <w:rsid w:val="00424284"/>
    <w:rsid w:val="004871C3"/>
    <w:rsid w:val="004D33E6"/>
    <w:rsid w:val="004E5232"/>
    <w:rsid w:val="004F2C8F"/>
    <w:rsid w:val="004F79F8"/>
    <w:rsid w:val="00501A0F"/>
    <w:rsid w:val="00531095"/>
    <w:rsid w:val="005513A5"/>
    <w:rsid w:val="00553F3C"/>
    <w:rsid w:val="005A51ED"/>
    <w:rsid w:val="005E7042"/>
    <w:rsid w:val="00604D04"/>
    <w:rsid w:val="006149B0"/>
    <w:rsid w:val="00626F58"/>
    <w:rsid w:val="00646C1F"/>
    <w:rsid w:val="00666FB7"/>
    <w:rsid w:val="00676E81"/>
    <w:rsid w:val="00692EAC"/>
    <w:rsid w:val="006A6FB1"/>
    <w:rsid w:val="006E0439"/>
    <w:rsid w:val="00733516"/>
    <w:rsid w:val="00747F78"/>
    <w:rsid w:val="007841A0"/>
    <w:rsid w:val="007C3FCE"/>
    <w:rsid w:val="007C60F6"/>
    <w:rsid w:val="007E45CD"/>
    <w:rsid w:val="007E5232"/>
    <w:rsid w:val="007F0480"/>
    <w:rsid w:val="00806077"/>
    <w:rsid w:val="00811D42"/>
    <w:rsid w:val="00826A60"/>
    <w:rsid w:val="008644D3"/>
    <w:rsid w:val="008C1578"/>
    <w:rsid w:val="008D1F0C"/>
    <w:rsid w:val="008F50F7"/>
    <w:rsid w:val="00921B04"/>
    <w:rsid w:val="00964A37"/>
    <w:rsid w:val="009844C2"/>
    <w:rsid w:val="00987FD2"/>
    <w:rsid w:val="00991C6E"/>
    <w:rsid w:val="009A215B"/>
    <w:rsid w:val="009A289D"/>
    <w:rsid w:val="009F245A"/>
    <w:rsid w:val="009F3B4C"/>
    <w:rsid w:val="00A037A2"/>
    <w:rsid w:val="00A2528B"/>
    <w:rsid w:val="00A26F3A"/>
    <w:rsid w:val="00A35430"/>
    <w:rsid w:val="00A625F2"/>
    <w:rsid w:val="00AA130C"/>
    <w:rsid w:val="00AA2194"/>
    <w:rsid w:val="00AA3019"/>
    <w:rsid w:val="00AA4956"/>
    <w:rsid w:val="00B1155B"/>
    <w:rsid w:val="00B252AD"/>
    <w:rsid w:val="00B46C2D"/>
    <w:rsid w:val="00B752F3"/>
    <w:rsid w:val="00B82365"/>
    <w:rsid w:val="00BA2CAA"/>
    <w:rsid w:val="00BC015D"/>
    <w:rsid w:val="00C27E73"/>
    <w:rsid w:val="00C7704D"/>
    <w:rsid w:val="00C77650"/>
    <w:rsid w:val="00C82319"/>
    <w:rsid w:val="00CA3745"/>
    <w:rsid w:val="00CC3AEE"/>
    <w:rsid w:val="00D00118"/>
    <w:rsid w:val="00D001D2"/>
    <w:rsid w:val="00D2060E"/>
    <w:rsid w:val="00D378CC"/>
    <w:rsid w:val="00D67264"/>
    <w:rsid w:val="00DB5E6F"/>
    <w:rsid w:val="00DE28B8"/>
    <w:rsid w:val="00DF624A"/>
    <w:rsid w:val="00E03283"/>
    <w:rsid w:val="00E22D14"/>
    <w:rsid w:val="00EB3B3E"/>
    <w:rsid w:val="00EC5E90"/>
    <w:rsid w:val="00EE04D4"/>
    <w:rsid w:val="00F0395C"/>
    <w:rsid w:val="00F428BA"/>
    <w:rsid w:val="00F47968"/>
    <w:rsid w:val="00F565BF"/>
    <w:rsid w:val="00F6548B"/>
    <w:rsid w:val="00FD2969"/>
    <w:rsid w:val="00FE20E4"/>
    <w:rsid w:val="00FF049D"/>
    <w:rsid w:val="00FF2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A17A2C"/>
  <w15:chartTrackingRefBased/>
  <w15:docId w15:val="{80846729-107B-6646-A371-8A8C0CD75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C82319"/>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2319"/>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C82319"/>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C82319"/>
    <w:rPr>
      <w:color w:val="0000FF"/>
      <w:u w:val="single"/>
    </w:rPr>
  </w:style>
  <w:style w:type="paragraph" w:styleId="ListParagraph">
    <w:name w:val="List Paragraph"/>
    <w:basedOn w:val="Normal"/>
    <w:uiPriority w:val="34"/>
    <w:qFormat/>
    <w:rsid w:val="00C82319"/>
    <w:pPr>
      <w:ind w:left="720"/>
      <w:contextualSpacing/>
    </w:pPr>
  </w:style>
  <w:style w:type="character" w:customStyle="1" w:styleId="s1">
    <w:name w:val="s1"/>
    <w:basedOn w:val="DefaultParagraphFont"/>
    <w:rsid w:val="007C60F6"/>
  </w:style>
  <w:style w:type="paragraph" w:styleId="NoSpacing">
    <w:name w:val="No Spacing"/>
    <w:uiPriority w:val="1"/>
    <w:qFormat/>
    <w:rsid w:val="007C60F6"/>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67264"/>
    <w:rPr>
      <w:sz w:val="16"/>
      <w:szCs w:val="16"/>
    </w:rPr>
  </w:style>
  <w:style w:type="paragraph" w:styleId="CommentText">
    <w:name w:val="annotation text"/>
    <w:basedOn w:val="Normal"/>
    <w:link w:val="CommentTextChar"/>
    <w:uiPriority w:val="99"/>
    <w:semiHidden/>
    <w:unhideWhenUsed/>
    <w:rsid w:val="00D67264"/>
    <w:rPr>
      <w:sz w:val="20"/>
      <w:szCs w:val="20"/>
    </w:rPr>
  </w:style>
  <w:style w:type="character" w:customStyle="1" w:styleId="CommentTextChar">
    <w:name w:val="Comment Text Char"/>
    <w:basedOn w:val="DefaultParagraphFont"/>
    <w:link w:val="CommentText"/>
    <w:uiPriority w:val="99"/>
    <w:semiHidden/>
    <w:rsid w:val="00D6726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7106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adeline.yung@ucsf.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7</TotalTime>
  <Pages>5</Pages>
  <Words>1167</Words>
  <Characters>665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g, Madeline</dc:creator>
  <cp:keywords/>
  <dc:description/>
  <cp:lastModifiedBy>Saroya, Jasmeet</cp:lastModifiedBy>
  <cp:revision>51</cp:revision>
  <dcterms:created xsi:type="dcterms:W3CDTF">2021-11-27T21:30:00Z</dcterms:created>
  <dcterms:modified xsi:type="dcterms:W3CDTF">2024-03-07T06:01:00Z</dcterms:modified>
</cp:coreProperties>
</file>